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73AE3C" w14:textId="77777777" w:rsidR="00EF1C72" w:rsidRPr="00A15490" w:rsidRDefault="00EF1C72" w:rsidP="00EF1C72">
      <w:pPr>
        <w:shd w:val="clear" w:color="auto" w:fill="FAFAFA"/>
        <w:spacing w:after="0" w:line="240" w:lineRule="auto"/>
        <w:textAlignment w:val="baseline"/>
        <w:rPr>
          <w:rFonts w:ascii="Source Sans Pro" w:eastAsia="Times New Roman" w:hAnsi="Source Sans Pro" w:cs="Times New Roman"/>
          <w:color w:val="2A2A2A"/>
          <w:sz w:val="27"/>
          <w:szCs w:val="27"/>
          <w:lang w:eastAsia="en-GB"/>
        </w:rPr>
      </w:pPr>
      <w:r w:rsidRPr="00A15490">
        <w:rPr>
          <w:rFonts w:ascii="inherit" w:eastAsia="Times New Roman" w:hAnsi="inherit" w:cs="Times New Roman"/>
          <w:b/>
          <w:bCs/>
          <w:color w:val="2A2A2A"/>
          <w:sz w:val="27"/>
          <w:szCs w:val="27"/>
          <w:bdr w:val="none" w:sz="0" w:space="0" w:color="auto" w:frame="1"/>
          <w:lang w:eastAsia="en-GB"/>
        </w:rPr>
        <w:t>Table 1</w:t>
      </w:r>
    </w:p>
    <w:p w14:paraId="5AF032F3" w14:textId="77777777" w:rsidR="00EF1C72" w:rsidRPr="00A15490" w:rsidRDefault="00EF1C72" w:rsidP="00EF1C72">
      <w:pPr>
        <w:shd w:val="clear" w:color="auto" w:fill="FAFAFA"/>
        <w:spacing w:line="240" w:lineRule="auto"/>
        <w:textAlignment w:val="baseline"/>
        <w:rPr>
          <w:rFonts w:ascii="Source Sans Pro" w:eastAsia="Times New Roman" w:hAnsi="Source Sans Pro" w:cs="Times New Roman"/>
          <w:color w:val="2A2A2A"/>
          <w:sz w:val="27"/>
          <w:szCs w:val="27"/>
          <w:lang w:eastAsia="en-GB"/>
        </w:rPr>
      </w:pPr>
      <w:r w:rsidRPr="00A15490">
        <w:rPr>
          <w:rFonts w:ascii="Source Sans Pro" w:eastAsia="Times New Roman" w:hAnsi="Source Sans Pro" w:cs="Times New Roman"/>
          <w:color w:val="2A2A2A"/>
          <w:sz w:val="27"/>
          <w:szCs w:val="27"/>
          <w:lang w:eastAsia="en-GB"/>
        </w:rPr>
        <w:t>Consolidated criteria for reporting qualitative studies (COREQ): 32-item checklist</w:t>
      </w:r>
    </w:p>
    <w:tbl>
      <w:tblPr>
        <w:tblW w:w="0" w:type="auto"/>
        <w:tblInd w:w="-709" w:type="dxa"/>
        <w:tblBorders>
          <w:bottom w:val="single" w:sz="6" w:space="0" w:color="CFD5E4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26"/>
        <w:gridCol w:w="2803"/>
        <w:gridCol w:w="5295"/>
        <w:gridCol w:w="4943"/>
      </w:tblGrid>
      <w:tr w:rsidR="00EF1C72" w:rsidRPr="00A15490" w14:paraId="5CF547AF" w14:textId="77777777" w:rsidTr="00573401">
        <w:trPr>
          <w:tblHeader/>
        </w:trPr>
        <w:tc>
          <w:tcPr>
            <w:tcW w:w="1626" w:type="dxa"/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BDF778F" w14:textId="77777777" w:rsidR="00EF1C72" w:rsidRPr="00A15490" w:rsidRDefault="00EF1C72" w:rsidP="00573401">
            <w:pPr>
              <w:pStyle w:val="NoSpacing"/>
              <w:rPr>
                <w:lang w:eastAsia="en-GB"/>
              </w:rPr>
            </w:pPr>
            <w:r w:rsidRPr="00A15490">
              <w:rPr>
                <w:lang w:eastAsia="en-GB"/>
              </w:rPr>
              <w:t>No</w:t>
            </w:r>
          </w:p>
        </w:tc>
        <w:tc>
          <w:tcPr>
            <w:tcW w:w="2803" w:type="dxa"/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6FA7646" w14:textId="77777777" w:rsidR="00EF1C72" w:rsidRPr="00A15490" w:rsidRDefault="00EF1C72" w:rsidP="00573401">
            <w:pPr>
              <w:pStyle w:val="NoSpacing"/>
              <w:rPr>
                <w:lang w:eastAsia="en-GB"/>
              </w:rPr>
            </w:pPr>
            <w:r w:rsidRPr="00A15490">
              <w:rPr>
                <w:lang w:eastAsia="en-GB"/>
              </w:rPr>
              <w:t>Item</w:t>
            </w:r>
          </w:p>
        </w:tc>
        <w:tc>
          <w:tcPr>
            <w:tcW w:w="5295" w:type="dxa"/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19846A6" w14:textId="77777777" w:rsidR="00EF1C72" w:rsidRPr="00A15490" w:rsidRDefault="00EF1C72" w:rsidP="00573401">
            <w:pPr>
              <w:pStyle w:val="NoSpacing"/>
              <w:rPr>
                <w:lang w:eastAsia="en-GB"/>
              </w:rPr>
            </w:pPr>
            <w:r w:rsidRPr="00A15490">
              <w:rPr>
                <w:lang w:eastAsia="en-GB"/>
              </w:rPr>
              <w:t>Guide questions/description</w:t>
            </w:r>
          </w:p>
        </w:tc>
        <w:tc>
          <w:tcPr>
            <w:tcW w:w="4943" w:type="dxa"/>
            <w:shd w:val="clear" w:color="auto" w:fill="F2F5F9"/>
          </w:tcPr>
          <w:p w14:paraId="29DB4BBC" w14:textId="77777777" w:rsidR="00EF1C72" w:rsidRPr="00A15490" w:rsidRDefault="00EF1C72" w:rsidP="00573401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Response</w:t>
            </w:r>
          </w:p>
        </w:tc>
      </w:tr>
      <w:tr w:rsidR="00EF1C72" w:rsidRPr="00A15490" w14:paraId="4FE9BCA3" w14:textId="77777777" w:rsidTr="00573401">
        <w:tc>
          <w:tcPr>
            <w:tcW w:w="14667" w:type="dxa"/>
            <w:gridSpan w:val="4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8CBDCFD" w14:textId="77777777" w:rsidR="00EF1C72" w:rsidRPr="00A15490" w:rsidRDefault="00EF1C72" w:rsidP="00573401">
            <w:pPr>
              <w:pStyle w:val="NoSpacing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490">
              <w:rPr>
                <w:bdr w:val="none" w:sz="0" w:space="0" w:color="auto" w:frame="1"/>
                <w:lang w:eastAsia="en-GB"/>
              </w:rPr>
              <w:t>Domain 1: Research team and reflexivity</w:t>
            </w:r>
          </w:p>
        </w:tc>
      </w:tr>
      <w:tr w:rsidR="00EF1C72" w:rsidRPr="00A15490" w14:paraId="129F6FD2" w14:textId="77777777" w:rsidTr="00573401">
        <w:tc>
          <w:tcPr>
            <w:tcW w:w="14667" w:type="dxa"/>
            <w:gridSpan w:val="4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4F6942D" w14:textId="77777777" w:rsidR="00EF1C72" w:rsidRPr="00A15490" w:rsidRDefault="00EF1C72" w:rsidP="00573401">
            <w:pPr>
              <w:pStyle w:val="NoSpacing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490">
              <w:rPr>
                <w:lang w:eastAsia="en-GB"/>
              </w:rPr>
              <w:t>Personal Characteristics</w:t>
            </w:r>
          </w:p>
        </w:tc>
      </w:tr>
      <w:tr w:rsidR="00EF1C72" w:rsidRPr="00A15490" w14:paraId="52BA6F69" w14:textId="77777777" w:rsidTr="00573401">
        <w:tc>
          <w:tcPr>
            <w:tcW w:w="1626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9918D3B" w14:textId="77777777" w:rsidR="00EF1C72" w:rsidRPr="00A15490" w:rsidRDefault="00EF1C72" w:rsidP="00573401">
            <w:pPr>
              <w:pStyle w:val="NoSpacing"/>
              <w:rPr>
                <w:lang w:eastAsia="en-GB"/>
              </w:rPr>
            </w:pPr>
            <w:r w:rsidRPr="00A15490">
              <w:rPr>
                <w:lang w:eastAsia="en-GB"/>
              </w:rPr>
              <w:t>1.</w:t>
            </w:r>
          </w:p>
        </w:tc>
        <w:tc>
          <w:tcPr>
            <w:tcW w:w="2803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FE3BDEB" w14:textId="77777777" w:rsidR="00EF1C72" w:rsidRPr="00A15490" w:rsidRDefault="00EF1C72" w:rsidP="00573401">
            <w:pPr>
              <w:pStyle w:val="NoSpacing"/>
              <w:rPr>
                <w:lang w:eastAsia="en-GB"/>
              </w:rPr>
            </w:pPr>
            <w:r w:rsidRPr="00A15490">
              <w:rPr>
                <w:lang w:eastAsia="en-GB"/>
              </w:rPr>
              <w:t>Interviewer/facilitator</w:t>
            </w:r>
          </w:p>
        </w:tc>
        <w:tc>
          <w:tcPr>
            <w:tcW w:w="5295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EF99DA9" w14:textId="77777777" w:rsidR="00EF1C72" w:rsidRPr="00A15490" w:rsidRDefault="00EF1C72" w:rsidP="00573401">
            <w:pPr>
              <w:pStyle w:val="NoSpacing"/>
              <w:rPr>
                <w:lang w:eastAsia="en-GB"/>
              </w:rPr>
            </w:pPr>
            <w:r w:rsidRPr="00A15490">
              <w:rPr>
                <w:lang w:eastAsia="en-GB"/>
              </w:rPr>
              <w:t>Which author/s conducted the interview or focus group?</w:t>
            </w:r>
          </w:p>
        </w:tc>
        <w:tc>
          <w:tcPr>
            <w:tcW w:w="4943" w:type="dxa"/>
            <w:shd w:val="clear" w:color="auto" w:fill="FFFFFF"/>
          </w:tcPr>
          <w:p w14:paraId="6F8EC221" w14:textId="5E81C7D3" w:rsidR="00EF1C72" w:rsidRPr="00A15490" w:rsidRDefault="00EF1C72" w:rsidP="00EF1C72">
            <w:pPr>
              <w:pStyle w:val="NoSpacing"/>
              <w:rPr>
                <w:lang w:eastAsia="en-GB"/>
              </w:rPr>
            </w:pPr>
            <w:r w:rsidRPr="007976BA">
              <w:t>TM (lead researcher) conducted all interviews.</w:t>
            </w:r>
          </w:p>
        </w:tc>
      </w:tr>
      <w:tr w:rsidR="00EF1C72" w:rsidRPr="00A15490" w14:paraId="2DE9B86E" w14:textId="77777777" w:rsidTr="00573401">
        <w:tc>
          <w:tcPr>
            <w:tcW w:w="1626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551000F" w14:textId="77777777" w:rsidR="00EF1C72" w:rsidRPr="00A15490" w:rsidRDefault="00EF1C72" w:rsidP="00573401">
            <w:pPr>
              <w:pStyle w:val="NoSpacing"/>
              <w:rPr>
                <w:lang w:eastAsia="en-GB"/>
              </w:rPr>
            </w:pPr>
            <w:r w:rsidRPr="00A15490">
              <w:rPr>
                <w:lang w:eastAsia="en-GB"/>
              </w:rPr>
              <w:t>2.</w:t>
            </w:r>
          </w:p>
        </w:tc>
        <w:tc>
          <w:tcPr>
            <w:tcW w:w="2803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F7C3563" w14:textId="77777777" w:rsidR="00EF1C72" w:rsidRPr="00A15490" w:rsidRDefault="00EF1C72" w:rsidP="00573401">
            <w:pPr>
              <w:pStyle w:val="NoSpacing"/>
              <w:rPr>
                <w:lang w:eastAsia="en-GB"/>
              </w:rPr>
            </w:pPr>
            <w:r w:rsidRPr="00A15490">
              <w:rPr>
                <w:lang w:eastAsia="en-GB"/>
              </w:rPr>
              <w:t>Credentials</w:t>
            </w:r>
          </w:p>
        </w:tc>
        <w:tc>
          <w:tcPr>
            <w:tcW w:w="5295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B18ED0E" w14:textId="77777777" w:rsidR="00EF1C72" w:rsidRPr="00A15490" w:rsidRDefault="00EF1C72" w:rsidP="00573401">
            <w:pPr>
              <w:pStyle w:val="NoSpacing"/>
              <w:rPr>
                <w:lang w:eastAsia="en-GB"/>
              </w:rPr>
            </w:pPr>
            <w:r w:rsidRPr="00A15490">
              <w:rPr>
                <w:lang w:eastAsia="en-GB"/>
              </w:rPr>
              <w:t>What were the researcher's credentials? </w:t>
            </w:r>
            <w:r w:rsidRPr="00A15490">
              <w:rPr>
                <w:i/>
                <w:iCs/>
                <w:bdr w:val="none" w:sz="0" w:space="0" w:color="auto" w:frame="1"/>
                <w:lang w:eastAsia="en-GB"/>
              </w:rPr>
              <w:t>E.g. PhD, MD</w:t>
            </w:r>
          </w:p>
        </w:tc>
        <w:tc>
          <w:tcPr>
            <w:tcW w:w="4943" w:type="dxa"/>
            <w:shd w:val="clear" w:color="auto" w:fill="FFFFFF"/>
          </w:tcPr>
          <w:p w14:paraId="36AD357C" w14:textId="56FD402C" w:rsidR="00EF1C72" w:rsidRPr="00A15490" w:rsidRDefault="00EF1C72" w:rsidP="00573401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The first author of the manuscript</w:t>
            </w:r>
            <w:r>
              <w:rPr>
                <w:lang w:eastAsia="en-GB"/>
              </w:rPr>
              <w:t xml:space="preserve"> undertook this research for a</w:t>
            </w:r>
            <w:r>
              <w:rPr>
                <w:lang w:eastAsia="en-GB"/>
              </w:rPr>
              <w:t xml:space="preserve"> PhD</w:t>
            </w:r>
            <w:r>
              <w:rPr>
                <w:lang w:eastAsia="en-GB"/>
              </w:rPr>
              <w:t xml:space="preserve"> thesis. She also has </w:t>
            </w:r>
            <w:r>
              <w:rPr>
                <w:lang w:eastAsia="en-GB"/>
              </w:rPr>
              <w:t xml:space="preserve">a </w:t>
            </w:r>
            <w:proofErr w:type="gramStart"/>
            <w:r>
              <w:rPr>
                <w:lang w:eastAsia="en-GB"/>
              </w:rPr>
              <w:t>Masters in Social Research</w:t>
            </w:r>
            <w:proofErr w:type="gramEnd"/>
            <w:r>
              <w:rPr>
                <w:lang w:eastAsia="en-GB"/>
              </w:rPr>
              <w:t xml:space="preserve"> Methodology. </w:t>
            </w:r>
          </w:p>
        </w:tc>
      </w:tr>
      <w:tr w:rsidR="00EF1C72" w:rsidRPr="00A15490" w14:paraId="56F8B361" w14:textId="77777777" w:rsidTr="00573401">
        <w:tc>
          <w:tcPr>
            <w:tcW w:w="1626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A551A64" w14:textId="77777777" w:rsidR="00EF1C72" w:rsidRPr="00A15490" w:rsidRDefault="00EF1C72" w:rsidP="00573401">
            <w:pPr>
              <w:pStyle w:val="NoSpacing"/>
              <w:rPr>
                <w:lang w:eastAsia="en-GB"/>
              </w:rPr>
            </w:pPr>
            <w:r w:rsidRPr="00A15490">
              <w:rPr>
                <w:lang w:eastAsia="en-GB"/>
              </w:rPr>
              <w:t>3.</w:t>
            </w:r>
          </w:p>
        </w:tc>
        <w:tc>
          <w:tcPr>
            <w:tcW w:w="2803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DE264A4" w14:textId="77777777" w:rsidR="00EF1C72" w:rsidRPr="00A15490" w:rsidRDefault="00EF1C72" w:rsidP="00573401">
            <w:pPr>
              <w:pStyle w:val="NoSpacing"/>
              <w:rPr>
                <w:lang w:eastAsia="en-GB"/>
              </w:rPr>
            </w:pPr>
            <w:r w:rsidRPr="00A15490">
              <w:rPr>
                <w:lang w:eastAsia="en-GB"/>
              </w:rPr>
              <w:t>Occupation</w:t>
            </w:r>
          </w:p>
        </w:tc>
        <w:tc>
          <w:tcPr>
            <w:tcW w:w="5295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13BBA39" w14:textId="77777777" w:rsidR="00EF1C72" w:rsidRPr="00A15490" w:rsidRDefault="00EF1C72" w:rsidP="00573401">
            <w:pPr>
              <w:pStyle w:val="NoSpacing"/>
              <w:rPr>
                <w:lang w:eastAsia="en-GB"/>
              </w:rPr>
            </w:pPr>
            <w:r w:rsidRPr="00A15490">
              <w:rPr>
                <w:lang w:eastAsia="en-GB"/>
              </w:rPr>
              <w:t>What was their occupation at the time of the study?</w:t>
            </w:r>
          </w:p>
        </w:tc>
        <w:tc>
          <w:tcPr>
            <w:tcW w:w="4943" w:type="dxa"/>
            <w:shd w:val="clear" w:color="auto" w:fill="FFFFFF"/>
          </w:tcPr>
          <w:p w14:paraId="4B6403F5" w14:textId="0D6F55A7" w:rsidR="00EF1C72" w:rsidRPr="00A15490" w:rsidRDefault="00EF1C72" w:rsidP="00573401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Research Assistant</w:t>
            </w:r>
          </w:p>
        </w:tc>
      </w:tr>
      <w:tr w:rsidR="00EF1C72" w:rsidRPr="00A15490" w14:paraId="772BF74E" w14:textId="77777777" w:rsidTr="00573401">
        <w:tc>
          <w:tcPr>
            <w:tcW w:w="1626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E06873A" w14:textId="77777777" w:rsidR="00EF1C72" w:rsidRPr="00A15490" w:rsidRDefault="00EF1C72" w:rsidP="00573401">
            <w:pPr>
              <w:pStyle w:val="NoSpacing"/>
              <w:rPr>
                <w:lang w:eastAsia="en-GB"/>
              </w:rPr>
            </w:pPr>
            <w:r w:rsidRPr="00A15490">
              <w:rPr>
                <w:lang w:eastAsia="en-GB"/>
              </w:rPr>
              <w:t>4.</w:t>
            </w:r>
          </w:p>
        </w:tc>
        <w:tc>
          <w:tcPr>
            <w:tcW w:w="2803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B7E80A0" w14:textId="77777777" w:rsidR="00EF1C72" w:rsidRPr="00A15490" w:rsidRDefault="00EF1C72" w:rsidP="00573401">
            <w:pPr>
              <w:pStyle w:val="NoSpacing"/>
              <w:rPr>
                <w:lang w:eastAsia="en-GB"/>
              </w:rPr>
            </w:pPr>
            <w:r w:rsidRPr="00A15490">
              <w:rPr>
                <w:lang w:eastAsia="en-GB"/>
              </w:rPr>
              <w:t>Gender</w:t>
            </w:r>
          </w:p>
        </w:tc>
        <w:tc>
          <w:tcPr>
            <w:tcW w:w="5295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F19820C" w14:textId="77777777" w:rsidR="00EF1C72" w:rsidRPr="00A15490" w:rsidRDefault="00EF1C72" w:rsidP="00573401">
            <w:pPr>
              <w:pStyle w:val="NoSpacing"/>
              <w:rPr>
                <w:lang w:eastAsia="en-GB"/>
              </w:rPr>
            </w:pPr>
            <w:r w:rsidRPr="00A15490">
              <w:rPr>
                <w:lang w:eastAsia="en-GB"/>
              </w:rPr>
              <w:t>Was the researcher male or female?</w:t>
            </w:r>
          </w:p>
        </w:tc>
        <w:tc>
          <w:tcPr>
            <w:tcW w:w="4943" w:type="dxa"/>
            <w:shd w:val="clear" w:color="auto" w:fill="FFFFFF"/>
          </w:tcPr>
          <w:p w14:paraId="509ECD04" w14:textId="77777777" w:rsidR="00EF1C72" w:rsidRPr="00A15490" w:rsidRDefault="00EF1C72" w:rsidP="00573401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Female</w:t>
            </w:r>
          </w:p>
        </w:tc>
      </w:tr>
      <w:tr w:rsidR="00EF1C72" w:rsidRPr="00A15490" w14:paraId="3FFD1A88" w14:textId="77777777" w:rsidTr="00573401">
        <w:tc>
          <w:tcPr>
            <w:tcW w:w="1626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CBB57E8" w14:textId="77777777" w:rsidR="00EF1C72" w:rsidRPr="00A15490" w:rsidRDefault="00EF1C72" w:rsidP="00573401">
            <w:pPr>
              <w:pStyle w:val="NoSpacing"/>
              <w:rPr>
                <w:lang w:eastAsia="en-GB"/>
              </w:rPr>
            </w:pPr>
            <w:r w:rsidRPr="00A15490">
              <w:rPr>
                <w:lang w:eastAsia="en-GB"/>
              </w:rPr>
              <w:t>5.</w:t>
            </w:r>
          </w:p>
        </w:tc>
        <w:tc>
          <w:tcPr>
            <w:tcW w:w="2803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A2840C3" w14:textId="77777777" w:rsidR="00EF1C72" w:rsidRPr="00A15490" w:rsidRDefault="00EF1C72" w:rsidP="00573401">
            <w:pPr>
              <w:pStyle w:val="NoSpacing"/>
              <w:rPr>
                <w:lang w:eastAsia="en-GB"/>
              </w:rPr>
            </w:pPr>
            <w:r w:rsidRPr="00A15490">
              <w:rPr>
                <w:lang w:eastAsia="en-GB"/>
              </w:rPr>
              <w:t>Experience and training</w:t>
            </w:r>
          </w:p>
        </w:tc>
        <w:tc>
          <w:tcPr>
            <w:tcW w:w="5295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5495ED2" w14:textId="77777777" w:rsidR="00EF1C72" w:rsidRPr="00A15490" w:rsidRDefault="00EF1C72" w:rsidP="00573401">
            <w:pPr>
              <w:pStyle w:val="NoSpacing"/>
              <w:rPr>
                <w:lang w:eastAsia="en-GB"/>
              </w:rPr>
            </w:pPr>
            <w:r w:rsidRPr="00A15490">
              <w:rPr>
                <w:lang w:eastAsia="en-GB"/>
              </w:rPr>
              <w:t>What experience or training did the researcher have?</w:t>
            </w:r>
          </w:p>
        </w:tc>
        <w:tc>
          <w:tcPr>
            <w:tcW w:w="4943" w:type="dxa"/>
            <w:shd w:val="clear" w:color="auto" w:fill="FFFFFF"/>
          </w:tcPr>
          <w:p w14:paraId="3CE889D9" w14:textId="376403F1" w:rsidR="00EF1C72" w:rsidRPr="00A15490" w:rsidRDefault="00EF1C72" w:rsidP="00573401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 xml:space="preserve">The first author of the manuscript undertook this research for a PhD thesis. She also has a </w:t>
            </w:r>
            <w:proofErr w:type="gramStart"/>
            <w:r>
              <w:rPr>
                <w:lang w:eastAsia="en-GB"/>
              </w:rPr>
              <w:t>Masters in Social Research</w:t>
            </w:r>
            <w:proofErr w:type="gramEnd"/>
            <w:r>
              <w:rPr>
                <w:lang w:eastAsia="en-GB"/>
              </w:rPr>
              <w:t xml:space="preserve"> Methodology.</w:t>
            </w:r>
          </w:p>
        </w:tc>
      </w:tr>
      <w:tr w:rsidR="00EF1C72" w:rsidRPr="00A15490" w14:paraId="62B11442" w14:textId="77777777" w:rsidTr="00573401">
        <w:tc>
          <w:tcPr>
            <w:tcW w:w="14667" w:type="dxa"/>
            <w:gridSpan w:val="4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BEF9EEE" w14:textId="77777777" w:rsidR="00EF1C72" w:rsidRPr="00A15490" w:rsidRDefault="00EF1C72" w:rsidP="00573401">
            <w:pPr>
              <w:pStyle w:val="NoSpacing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490">
              <w:rPr>
                <w:lang w:eastAsia="en-GB"/>
              </w:rPr>
              <w:t>Relationship with participants</w:t>
            </w:r>
          </w:p>
        </w:tc>
      </w:tr>
      <w:tr w:rsidR="00EF1C72" w:rsidRPr="00A15490" w14:paraId="5AE17D23" w14:textId="77777777" w:rsidTr="00573401">
        <w:tc>
          <w:tcPr>
            <w:tcW w:w="1626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E63154C" w14:textId="77777777" w:rsidR="00EF1C72" w:rsidRPr="00A15490" w:rsidRDefault="00EF1C72" w:rsidP="00573401">
            <w:pPr>
              <w:pStyle w:val="NoSpacing"/>
              <w:rPr>
                <w:lang w:eastAsia="en-GB"/>
              </w:rPr>
            </w:pPr>
            <w:r w:rsidRPr="00A15490">
              <w:rPr>
                <w:lang w:eastAsia="en-GB"/>
              </w:rPr>
              <w:t>6.</w:t>
            </w:r>
          </w:p>
        </w:tc>
        <w:tc>
          <w:tcPr>
            <w:tcW w:w="2803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A34DEF8" w14:textId="77777777" w:rsidR="00EF1C72" w:rsidRPr="00A15490" w:rsidRDefault="00EF1C72" w:rsidP="00573401">
            <w:pPr>
              <w:pStyle w:val="NoSpacing"/>
              <w:rPr>
                <w:lang w:eastAsia="en-GB"/>
              </w:rPr>
            </w:pPr>
            <w:r w:rsidRPr="00A15490">
              <w:rPr>
                <w:lang w:eastAsia="en-GB"/>
              </w:rPr>
              <w:t>Relationship established</w:t>
            </w:r>
          </w:p>
        </w:tc>
        <w:tc>
          <w:tcPr>
            <w:tcW w:w="5295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95AD28B" w14:textId="77777777" w:rsidR="00EF1C72" w:rsidRPr="00A15490" w:rsidRDefault="00EF1C72" w:rsidP="00573401">
            <w:pPr>
              <w:pStyle w:val="NoSpacing"/>
              <w:rPr>
                <w:lang w:eastAsia="en-GB"/>
              </w:rPr>
            </w:pPr>
            <w:r w:rsidRPr="00A15490">
              <w:rPr>
                <w:lang w:eastAsia="en-GB"/>
              </w:rPr>
              <w:t>Was a relationship established prior to study commencement?</w:t>
            </w:r>
          </w:p>
        </w:tc>
        <w:tc>
          <w:tcPr>
            <w:tcW w:w="4943" w:type="dxa"/>
            <w:shd w:val="clear" w:color="auto" w:fill="FFFFFF"/>
          </w:tcPr>
          <w:p w14:paraId="0C4C017B" w14:textId="7CF7DF49" w:rsidR="00EF1C72" w:rsidRPr="00A15490" w:rsidRDefault="00EF1C72" w:rsidP="00573401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The researcher gained verbal consent to contact all potential participants and introduce the study. The researcher spoke to all potential participants to provide information and answer any questions.</w:t>
            </w:r>
          </w:p>
        </w:tc>
      </w:tr>
      <w:tr w:rsidR="00EF1C72" w:rsidRPr="00A15490" w14:paraId="4D95BB7D" w14:textId="77777777" w:rsidTr="00573401">
        <w:tc>
          <w:tcPr>
            <w:tcW w:w="1626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78A7D10" w14:textId="77777777" w:rsidR="00EF1C72" w:rsidRPr="00A15490" w:rsidRDefault="00EF1C72" w:rsidP="00573401">
            <w:pPr>
              <w:pStyle w:val="NoSpacing"/>
              <w:rPr>
                <w:lang w:eastAsia="en-GB"/>
              </w:rPr>
            </w:pPr>
            <w:r w:rsidRPr="00A15490">
              <w:rPr>
                <w:lang w:eastAsia="en-GB"/>
              </w:rPr>
              <w:lastRenderedPageBreak/>
              <w:t>7.</w:t>
            </w:r>
          </w:p>
        </w:tc>
        <w:tc>
          <w:tcPr>
            <w:tcW w:w="2803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6EC7E05" w14:textId="77777777" w:rsidR="00EF1C72" w:rsidRPr="00A15490" w:rsidRDefault="00EF1C72" w:rsidP="00573401">
            <w:pPr>
              <w:pStyle w:val="NoSpacing"/>
              <w:rPr>
                <w:lang w:eastAsia="en-GB"/>
              </w:rPr>
            </w:pPr>
            <w:r w:rsidRPr="00A15490">
              <w:rPr>
                <w:lang w:eastAsia="en-GB"/>
              </w:rPr>
              <w:t>Participant knowledge of the interviewer</w:t>
            </w:r>
          </w:p>
        </w:tc>
        <w:tc>
          <w:tcPr>
            <w:tcW w:w="5295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9AB49EE" w14:textId="77777777" w:rsidR="00EF1C72" w:rsidRPr="00A15490" w:rsidRDefault="00EF1C72" w:rsidP="00573401">
            <w:pPr>
              <w:pStyle w:val="NoSpacing"/>
              <w:rPr>
                <w:lang w:eastAsia="en-GB"/>
              </w:rPr>
            </w:pPr>
            <w:r w:rsidRPr="00A15490">
              <w:rPr>
                <w:lang w:eastAsia="en-GB"/>
              </w:rPr>
              <w:t>What did the participants know about the researcher? e</w:t>
            </w:r>
            <w:r w:rsidRPr="00A15490">
              <w:rPr>
                <w:i/>
                <w:iCs/>
                <w:bdr w:val="none" w:sz="0" w:space="0" w:color="auto" w:frame="1"/>
                <w:lang w:eastAsia="en-GB"/>
              </w:rPr>
              <w:t>.g. personal goals, reasons for doing the research</w:t>
            </w:r>
          </w:p>
        </w:tc>
        <w:tc>
          <w:tcPr>
            <w:tcW w:w="4943" w:type="dxa"/>
            <w:shd w:val="clear" w:color="auto" w:fill="FFFFFF"/>
          </w:tcPr>
          <w:p w14:paraId="2B3FE736" w14:textId="0335C61D" w:rsidR="00EF1C72" w:rsidRPr="00A15490" w:rsidRDefault="00EF1C72" w:rsidP="00573401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 xml:space="preserve">Prior to providing consent to take part in </w:t>
            </w:r>
            <w:r>
              <w:rPr>
                <w:lang w:eastAsia="en-GB"/>
              </w:rPr>
              <w:t>the interviews</w:t>
            </w:r>
            <w:r>
              <w:rPr>
                <w:lang w:eastAsia="en-GB"/>
              </w:rPr>
              <w:t xml:space="preserve">, potential participants </w:t>
            </w:r>
            <w:r>
              <w:rPr>
                <w:lang w:eastAsia="en-GB"/>
              </w:rPr>
              <w:t>(patients and clinicians)</w:t>
            </w:r>
            <w:r>
              <w:rPr>
                <w:lang w:eastAsia="en-GB"/>
              </w:rPr>
              <w:t xml:space="preserve"> were provided with information about the study and were encouraged to ask the research team questions about the study, including about the research team.</w:t>
            </w:r>
          </w:p>
        </w:tc>
      </w:tr>
      <w:tr w:rsidR="00EF1C72" w:rsidRPr="00A15490" w14:paraId="5BC1FA90" w14:textId="77777777" w:rsidTr="00573401">
        <w:tc>
          <w:tcPr>
            <w:tcW w:w="1626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4467F15" w14:textId="77777777" w:rsidR="00EF1C72" w:rsidRPr="00A15490" w:rsidRDefault="00EF1C72" w:rsidP="00573401">
            <w:pPr>
              <w:pStyle w:val="NoSpacing"/>
              <w:rPr>
                <w:lang w:eastAsia="en-GB"/>
              </w:rPr>
            </w:pPr>
            <w:r w:rsidRPr="00A15490">
              <w:rPr>
                <w:lang w:eastAsia="en-GB"/>
              </w:rPr>
              <w:t>8.</w:t>
            </w:r>
          </w:p>
        </w:tc>
        <w:tc>
          <w:tcPr>
            <w:tcW w:w="2803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F8605D9" w14:textId="77777777" w:rsidR="00EF1C72" w:rsidRPr="00A15490" w:rsidRDefault="00EF1C72" w:rsidP="00573401">
            <w:pPr>
              <w:pStyle w:val="NoSpacing"/>
              <w:rPr>
                <w:lang w:eastAsia="en-GB"/>
              </w:rPr>
            </w:pPr>
            <w:r w:rsidRPr="00A15490">
              <w:rPr>
                <w:lang w:eastAsia="en-GB"/>
              </w:rPr>
              <w:t>Interviewer characteristics</w:t>
            </w:r>
          </w:p>
        </w:tc>
        <w:tc>
          <w:tcPr>
            <w:tcW w:w="5295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39B18AA" w14:textId="77777777" w:rsidR="00EF1C72" w:rsidRPr="00A15490" w:rsidRDefault="00EF1C72" w:rsidP="00573401">
            <w:pPr>
              <w:pStyle w:val="NoSpacing"/>
              <w:rPr>
                <w:lang w:eastAsia="en-GB"/>
              </w:rPr>
            </w:pPr>
            <w:r w:rsidRPr="00A15490">
              <w:rPr>
                <w:lang w:eastAsia="en-GB"/>
              </w:rPr>
              <w:t>What characteristics were reported about the interviewer/facilitator? e.g. </w:t>
            </w:r>
            <w:r w:rsidRPr="00A15490">
              <w:rPr>
                <w:i/>
                <w:iCs/>
                <w:bdr w:val="none" w:sz="0" w:space="0" w:color="auto" w:frame="1"/>
                <w:lang w:eastAsia="en-GB"/>
              </w:rPr>
              <w:t>Bias, assumptions, reasons and interests in the research topic</w:t>
            </w:r>
          </w:p>
        </w:tc>
        <w:tc>
          <w:tcPr>
            <w:tcW w:w="4943" w:type="dxa"/>
            <w:shd w:val="clear" w:color="auto" w:fill="FFFFFF"/>
          </w:tcPr>
          <w:p w14:paraId="200E32DD" w14:textId="5C3B3252" w:rsidR="00EF1C72" w:rsidRPr="00A15490" w:rsidRDefault="00CF4C32" w:rsidP="00573401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The researcher was a research assistant in palliative and end of life care, conducting this research for a PhD.</w:t>
            </w:r>
          </w:p>
        </w:tc>
      </w:tr>
      <w:tr w:rsidR="00EF1C72" w:rsidRPr="00A15490" w14:paraId="591891BA" w14:textId="77777777" w:rsidTr="00573401">
        <w:tc>
          <w:tcPr>
            <w:tcW w:w="14667" w:type="dxa"/>
            <w:gridSpan w:val="4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BB63B95" w14:textId="77777777" w:rsidR="00EF1C72" w:rsidRPr="00A15490" w:rsidRDefault="00EF1C72" w:rsidP="00573401">
            <w:pPr>
              <w:pStyle w:val="NoSpacing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490">
              <w:rPr>
                <w:bdr w:val="none" w:sz="0" w:space="0" w:color="auto" w:frame="1"/>
                <w:lang w:eastAsia="en-GB"/>
              </w:rPr>
              <w:t>Domain 2: study design</w:t>
            </w:r>
          </w:p>
        </w:tc>
      </w:tr>
      <w:tr w:rsidR="00EF1C72" w:rsidRPr="00A15490" w14:paraId="4DD0D7FE" w14:textId="77777777" w:rsidTr="00573401">
        <w:tc>
          <w:tcPr>
            <w:tcW w:w="14667" w:type="dxa"/>
            <w:gridSpan w:val="4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E9B7B2B" w14:textId="77777777" w:rsidR="00EF1C72" w:rsidRPr="00A15490" w:rsidRDefault="00EF1C72" w:rsidP="00573401">
            <w:pPr>
              <w:pStyle w:val="NoSpacing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490">
              <w:rPr>
                <w:lang w:eastAsia="en-GB"/>
              </w:rPr>
              <w:t>Theoretical framework</w:t>
            </w:r>
          </w:p>
        </w:tc>
      </w:tr>
      <w:tr w:rsidR="00EF1C72" w:rsidRPr="00A15490" w14:paraId="7A364348" w14:textId="77777777" w:rsidTr="00573401">
        <w:tc>
          <w:tcPr>
            <w:tcW w:w="1626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FFB0E07" w14:textId="77777777" w:rsidR="00EF1C72" w:rsidRPr="00A15490" w:rsidRDefault="00EF1C72" w:rsidP="00573401">
            <w:pPr>
              <w:pStyle w:val="NoSpacing"/>
              <w:rPr>
                <w:lang w:eastAsia="en-GB"/>
              </w:rPr>
            </w:pPr>
            <w:r w:rsidRPr="00A15490">
              <w:rPr>
                <w:lang w:eastAsia="en-GB"/>
              </w:rPr>
              <w:t>9.</w:t>
            </w:r>
          </w:p>
        </w:tc>
        <w:tc>
          <w:tcPr>
            <w:tcW w:w="2803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D560BD1" w14:textId="77777777" w:rsidR="00EF1C72" w:rsidRPr="00A15490" w:rsidRDefault="00EF1C72" w:rsidP="00573401">
            <w:pPr>
              <w:pStyle w:val="NoSpacing"/>
              <w:rPr>
                <w:lang w:eastAsia="en-GB"/>
              </w:rPr>
            </w:pPr>
            <w:r w:rsidRPr="00A15490">
              <w:rPr>
                <w:lang w:eastAsia="en-GB"/>
              </w:rPr>
              <w:t>Methodological orientation and Theory</w:t>
            </w:r>
          </w:p>
        </w:tc>
        <w:tc>
          <w:tcPr>
            <w:tcW w:w="5295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91032A2" w14:textId="77777777" w:rsidR="00EF1C72" w:rsidRPr="00A15490" w:rsidRDefault="00EF1C72" w:rsidP="00573401">
            <w:pPr>
              <w:pStyle w:val="NoSpacing"/>
              <w:rPr>
                <w:lang w:eastAsia="en-GB"/>
              </w:rPr>
            </w:pPr>
            <w:r w:rsidRPr="00A15490">
              <w:rPr>
                <w:lang w:eastAsia="en-GB"/>
              </w:rPr>
              <w:t>What methodological orientation was stated to underpin the study? </w:t>
            </w:r>
            <w:r w:rsidRPr="00A15490">
              <w:rPr>
                <w:i/>
                <w:iCs/>
                <w:bdr w:val="none" w:sz="0" w:space="0" w:color="auto" w:frame="1"/>
                <w:lang w:eastAsia="en-GB"/>
              </w:rPr>
              <w:t>e.g. grounded theory, discourse analysis, ethnography, phenomenology, content analysis</w:t>
            </w:r>
          </w:p>
        </w:tc>
        <w:tc>
          <w:tcPr>
            <w:tcW w:w="4943" w:type="dxa"/>
            <w:shd w:val="clear" w:color="auto" w:fill="FFFFFF"/>
          </w:tcPr>
          <w:p w14:paraId="6D73454B" w14:textId="4E4199E0" w:rsidR="00EF1C72" w:rsidRPr="00A15490" w:rsidRDefault="00EF1C72" w:rsidP="00573401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This qualitative study took a phenomenological approach, as the purpose was to explore the lived experience of participants.</w:t>
            </w:r>
            <w:r w:rsidR="00CF4C32">
              <w:rPr>
                <w:lang w:eastAsia="en-GB"/>
              </w:rPr>
              <w:t xml:space="preserve"> </w:t>
            </w:r>
            <w:r w:rsidR="00CF4C32" w:rsidRPr="007976BA">
              <w:t xml:space="preserve">Reflexive Thematic Analysis </w:t>
            </w:r>
            <w:r w:rsidR="00CF4C32">
              <w:t xml:space="preserve">was used </w:t>
            </w:r>
            <w:r w:rsidR="00CF4C32" w:rsidRPr="007976BA">
              <w:t>within a constructionist paradigm.</w:t>
            </w:r>
          </w:p>
        </w:tc>
      </w:tr>
      <w:tr w:rsidR="00EF1C72" w:rsidRPr="00A15490" w14:paraId="7A3A2A45" w14:textId="77777777" w:rsidTr="00573401">
        <w:tc>
          <w:tcPr>
            <w:tcW w:w="14667" w:type="dxa"/>
            <w:gridSpan w:val="4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EC016DF" w14:textId="77777777" w:rsidR="00EF1C72" w:rsidRPr="00A15490" w:rsidRDefault="00EF1C72" w:rsidP="00573401">
            <w:pPr>
              <w:pStyle w:val="NoSpacing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490">
              <w:rPr>
                <w:lang w:eastAsia="en-GB"/>
              </w:rPr>
              <w:t>Participant selection</w:t>
            </w:r>
          </w:p>
        </w:tc>
      </w:tr>
      <w:tr w:rsidR="00EF1C72" w:rsidRPr="00A15490" w14:paraId="5C22D7EB" w14:textId="77777777" w:rsidTr="00573401">
        <w:tc>
          <w:tcPr>
            <w:tcW w:w="1626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474A14A" w14:textId="77777777" w:rsidR="00EF1C72" w:rsidRPr="00A15490" w:rsidRDefault="00EF1C72" w:rsidP="00573401">
            <w:pPr>
              <w:pStyle w:val="NoSpacing"/>
              <w:rPr>
                <w:lang w:eastAsia="en-GB"/>
              </w:rPr>
            </w:pPr>
            <w:r w:rsidRPr="00A15490">
              <w:rPr>
                <w:lang w:eastAsia="en-GB"/>
              </w:rPr>
              <w:t>10.</w:t>
            </w:r>
          </w:p>
        </w:tc>
        <w:tc>
          <w:tcPr>
            <w:tcW w:w="2803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95C500D" w14:textId="77777777" w:rsidR="00EF1C72" w:rsidRPr="00A15490" w:rsidRDefault="00EF1C72" w:rsidP="00573401">
            <w:pPr>
              <w:pStyle w:val="NoSpacing"/>
              <w:rPr>
                <w:lang w:eastAsia="en-GB"/>
              </w:rPr>
            </w:pPr>
            <w:r w:rsidRPr="00A15490">
              <w:rPr>
                <w:lang w:eastAsia="en-GB"/>
              </w:rPr>
              <w:t>Sampling</w:t>
            </w:r>
          </w:p>
        </w:tc>
        <w:tc>
          <w:tcPr>
            <w:tcW w:w="5295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577D717" w14:textId="77777777" w:rsidR="00EF1C72" w:rsidRPr="00A15490" w:rsidRDefault="00EF1C72" w:rsidP="00573401">
            <w:pPr>
              <w:pStyle w:val="NoSpacing"/>
              <w:rPr>
                <w:lang w:eastAsia="en-GB"/>
              </w:rPr>
            </w:pPr>
            <w:r w:rsidRPr="00A15490">
              <w:rPr>
                <w:lang w:eastAsia="en-GB"/>
              </w:rPr>
              <w:t>How were participants selected? </w:t>
            </w:r>
            <w:r w:rsidRPr="00A15490">
              <w:rPr>
                <w:i/>
                <w:iCs/>
                <w:bdr w:val="none" w:sz="0" w:space="0" w:color="auto" w:frame="1"/>
                <w:lang w:eastAsia="en-GB"/>
              </w:rPr>
              <w:t>e.g. purposive, convenience, consecutive, snowball</w:t>
            </w:r>
          </w:p>
        </w:tc>
        <w:tc>
          <w:tcPr>
            <w:tcW w:w="4943" w:type="dxa"/>
            <w:shd w:val="clear" w:color="auto" w:fill="FFFFFF"/>
          </w:tcPr>
          <w:p w14:paraId="71837B6C" w14:textId="77777777" w:rsidR="00EF1C72" w:rsidRPr="00A15490" w:rsidRDefault="00EF1C72" w:rsidP="00573401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Purposive sampling was used. Participants were selected based on inclusion/exclusion criteria, which are reported in the manuscript.</w:t>
            </w:r>
          </w:p>
        </w:tc>
      </w:tr>
      <w:tr w:rsidR="00EF1C72" w:rsidRPr="00A15490" w14:paraId="4A5D65D5" w14:textId="77777777" w:rsidTr="00573401">
        <w:tc>
          <w:tcPr>
            <w:tcW w:w="1626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FC22B9C" w14:textId="77777777" w:rsidR="00EF1C72" w:rsidRPr="00A15490" w:rsidRDefault="00EF1C72" w:rsidP="00573401">
            <w:pPr>
              <w:pStyle w:val="NoSpacing"/>
              <w:rPr>
                <w:lang w:eastAsia="en-GB"/>
              </w:rPr>
            </w:pPr>
            <w:r w:rsidRPr="00A15490">
              <w:rPr>
                <w:lang w:eastAsia="en-GB"/>
              </w:rPr>
              <w:lastRenderedPageBreak/>
              <w:t>11.</w:t>
            </w:r>
          </w:p>
        </w:tc>
        <w:tc>
          <w:tcPr>
            <w:tcW w:w="2803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70FE654" w14:textId="77777777" w:rsidR="00EF1C72" w:rsidRPr="00A15490" w:rsidRDefault="00EF1C72" w:rsidP="00573401">
            <w:pPr>
              <w:pStyle w:val="NoSpacing"/>
              <w:rPr>
                <w:lang w:eastAsia="en-GB"/>
              </w:rPr>
            </w:pPr>
            <w:r w:rsidRPr="00A15490">
              <w:rPr>
                <w:lang w:eastAsia="en-GB"/>
              </w:rPr>
              <w:t>Method of approach</w:t>
            </w:r>
          </w:p>
        </w:tc>
        <w:tc>
          <w:tcPr>
            <w:tcW w:w="5295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803D225" w14:textId="77777777" w:rsidR="00EF1C72" w:rsidRPr="00A15490" w:rsidRDefault="00EF1C72" w:rsidP="00573401">
            <w:pPr>
              <w:pStyle w:val="NoSpacing"/>
              <w:rPr>
                <w:lang w:eastAsia="en-GB"/>
              </w:rPr>
            </w:pPr>
            <w:r w:rsidRPr="00A15490">
              <w:rPr>
                <w:lang w:eastAsia="en-GB"/>
              </w:rPr>
              <w:t>How were participants approached? e</w:t>
            </w:r>
            <w:r w:rsidRPr="00A15490">
              <w:rPr>
                <w:i/>
                <w:iCs/>
                <w:bdr w:val="none" w:sz="0" w:space="0" w:color="auto" w:frame="1"/>
                <w:lang w:eastAsia="en-GB"/>
              </w:rPr>
              <w:t>.g. face-to-face, telephone, mail, email</w:t>
            </w:r>
          </w:p>
        </w:tc>
        <w:tc>
          <w:tcPr>
            <w:tcW w:w="4943" w:type="dxa"/>
            <w:shd w:val="clear" w:color="auto" w:fill="FFFFFF"/>
          </w:tcPr>
          <w:p w14:paraId="25A1C709" w14:textId="4F3308FD" w:rsidR="00EF1C72" w:rsidRPr="00A15490" w:rsidRDefault="00CF4C32" w:rsidP="00573401">
            <w:pPr>
              <w:pStyle w:val="NoSpacing"/>
              <w:rPr>
                <w:lang w:eastAsia="en-GB"/>
              </w:rPr>
            </w:pPr>
            <w:r w:rsidRPr="007976BA">
              <w:t>Patients were approached by their clinician; clinicians were approached during training.</w:t>
            </w:r>
          </w:p>
        </w:tc>
      </w:tr>
      <w:tr w:rsidR="00EF1C72" w:rsidRPr="00A15490" w14:paraId="77003723" w14:textId="77777777" w:rsidTr="00573401">
        <w:tc>
          <w:tcPr>
            <w:tcW w:w="1626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C1873BE" w14:textId="77777777" w:rsidR="00EF1C72" w:rsidRPr="00A15490" w:rsidRDefault="00EF1C72" w:rsidP="00573401">
            <w:pPr>
              <w:pStyle w:val="NoSpacing"/>
              <w:rPr>
                <w:lang w:eastAsia="en-GB"/>
              </w:rPr>
            </w:pPr>
            <w:r w:rsidRPr="00A15490">
              <w:rPr>
                <w:lang w:eastAsia="en-GB"/>
              </w:rPr>
              <w:t>12.</w:t>
            </w:r>
          </w:p>
        </w:tc>
        <w:tc>
          <w:tcPr>
            <w:tcW w:w="2803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11D3848" w14:textId="77777777" w:rsidR="00EF1C72" w:rsidRPr="00A15490" w:rsidRDefault="00EF1C72" w:rsidP="00573401">
            <w:pPr>
              <w:pStyle w:val="NoSpacing"/>
              <w:rPr>
                <w:lang w:eastAsia="en-GB"/>
              </w:rPr>
            </w:pPr>
            <w:r w:rsidRPr="00A15490">
              <w:rPr>
                <w:lang w:eastAsia="en-GB"/>
              </w:rPr>
              <w:t>Sample size</w:t>
            </w:r>
          </w:p>
        </w:tc>
        <w:tc>
          <w:tcPr>
            <w:tcW w:w="5295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9051086" w14:textId="77777777" w:rsidR="00EF1C72" w:rsidRPr="00A15490" w:rsidRDefault="00EF1C72" w:rsidP="00573401">
            <w:pPr>
              <w:pStyle w:val="NoSpacing"/>
              <w:rPr>
                <w:lang w:eastAsia="en-GB"/>
              </w:rPr>
            </w:pPr>
            <w:r w:rsidRPr="00A15490">
              <w:rPr>
                <w:lang w:eastAsia="en-GB"/>
              </w:rPr>
              <w:t>How many participants were in the study?</w:t>
            </w:r>
          </w:p>
        </w:tc>
        <w:tc>
          <w:tcPr>
            <w:tcW w:w="4943" w:type="dxa"/>
            <w:shd w:val="clear" w:color="auto" w:fill="FFFFFF"/>
          </w:tcPr>
          <w:p w14:paraId="7E680120" w14:textId="543BAC11" w:rsidR="00EF1C72" w:rsidRPr="00A15490" w:rsidRDefault="00CF4C32" w:rsidP="00573401">
            <w:pPr>
              <w:pStyle w:val="NoSpacing"/>
              <w:rPr>
                <w:lang w:eastAsia="en-GB"/>
              </w:rPr>
            </w:pPr>
            <w:r w:rsidRPr="007976BA">
              <w:t>14 patients and 9 clinicians.</w:t>
            </w:r>
          </w:p>
        </w:tc>
      </w:tr>
      <w:tr w:rsidR="00EF1C72" w:rsidRPr="00A15490" w14:paraId="3BB0CA42" w14:textId="77777777" w:rsidTr="00573401">
        <w:tc>
          <w:tcPr>
            <w:tcW w:w="1626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E503D10" w14:textId="77777777" w:rsidR="00EF1C72" w:rsidRPr="00A15490" w:rsidRDefault="00EF1C72" w:rsidP="00573401">
            <w:pPr>
              <w:pStyle w:val="NoSpacing"/>
              <w:rPr>
                <w:lang w:eastAsia="en-GB"/>
              </w:rPr>
            </w:pPr>
            <w:r w:rsidRPr="00A15490">
              <w:rPr>
                <w:lang w:eastAsia="en-GB"/>
              </w:rPr>
              <w:t>13.</w:t>
            </w:r>
          </w:p>
        </w:tc>
        <w:tc>
          <w:tcPr>
            <w:tcW w:w="2803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74378B0" w14:textId="77777777" w:rsidR="00EF1C72" w:rsidRPr="00A15490" w:rsidRDefault="00EF1C72" w:rsidP="00573401">
            <w:pPr>
              <w:pStyle w:val="NoSpacing"/>
              <w:rPr>
                <w:lang w:eastAsia="en-GB"/>
              </w:rPr>
            </w:pPr>
            <w:r w:rsidRPr="00A15490">
              <w:rPr>
                <w:lang w:eastAsia="en-GB"/>
              </w:rPr>
              <w:t>Non-participation</w:t>
            </w:r>
          </w:p>
        </w:tc>
        <w:tc>
          <w:tcPr>
            <w:tcW w:w="5295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279C4AB" w14:textId="77777777" w:rsidR="00EF1C72" w:rsidRPr="00A15490" w:rsidRDefault="00EF1C72" w:rsidP="00573401">
            <w:pPr>
              <w:pStyle w:val="NoSpacing"/>
              <w:rPr>
                <w:lang w:eastAsia="en-GB"/>
              </w:rPr>
            </w:pPr>
            <w:r w:rsidRPr="00A15490">
              <w:rPr>
                <w:lang w:eastAsia="en-GB"/>
              </w:rPr>
              <w:t>How many people refused to participate or dropped out? Reasons?</w:t>
            </w:r>
          </w:p>
        </w:tc>
        <w:tc>
          <w:tcPr>
            <w:tcW w:w="4943" w:type="dxa"/>
            <w:shd w:val="clear" w:color="auto" w:fill="FFFFFF"/>
          </w:tcPr>
          <w:p w14:paraId="147A879A" w14:textId="6FB22AC8" w:rsidR="00EF1C72" w:rsidRPr="00A15490" w:rsidRDefault="00CF4C32" w:rsidP="00573401">
            <w:pPr>
              <w:pStyle w:val="NoSpacing"/>
              <w:rPr>
                <w:lang w:eastAsia="en-GB"/>
              </w:rPr>
            </w:pPr>
            <w:r w:rsidRPr="007976BA">
              <w:t>9 patients declined or died before interview; 4 clinicians declined.</w:t>
            </w:r>
          </w:p>
        </w:tc>
      </w:tr>
      <w:tr w:rsidR="00EF1C72" w:rsidRPr="00A15490" w14:paraId="690EE1E2" w14:textId="77777777" w:rsidTr="00573401">
        <w:tc>
          <w:tcPr>
            <w:tcW w:w="14667" w:type="dxa"/>
            <w:gridSpan w:val="4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84C1002" w14:textId="77777777" w:rsidR="00EF1C72" w:rsidRPr="00A15490" w:rsidRDefault="00EF1C72" w:rsidP="00573401">
            <w:pPr>
              <w:pStyle w:val="NoSpacing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490">
              <w:rPr>
                <w:lang w:eastAsia="en-GB"/>
              </w:rPr>
              <w:t>Setting</w:t>
            </w:r>
          </w:p>
        </w:tc>
      </w:tr>
      <w:tr w:rsidR="00EF1C72" w:rsidRPr="00A15490" w14:paraId="64DCFCF4" w14:textId="77777777" w:rsidTr="00573401">
        <w:tc>
          <w:tcPr>
            <w:tcW w:w="1626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AFC8E0A" w14:textId="77777777" w:rsidR="00EF1C72" w:rsidRPr="00A15490" w:rsidRDefault="00EF1C72" w:rsidP="00573401">
            <w:pPr>
              <w:pStyle w:val="NoSpacing"/>
              <w:rPr>
                <w:lang w:eastAsia="en-GB"/>
              </w:rPr>
            </w:pPr>
            <w:r w:rsidRPr="00A15490">
              <w:rPr>
                <w:lang w:eastAsia="en-GB"/>
              </w:rPr>
              <w:t>14.</w:t>
            </w:r>
          </w:p>
        </w:tc>
        <w:tc>
          <w:tcPr>
            <w:tcW w:w="2803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5E207E6" w14:textId="77777777" w:rsidR="00EF1C72" w:rsidRPr="00A15490" w:rsidRDefault="00EF1C72" w:rsidP="00573401">
            <w:pPr>
              <w:pStyle w:val="NoSpacing"/>
              <w:rPr>
                <w:lang w:eastAsia="en-GB"/>
              </w:rPr>
            </w:pPr>
            <w:r w:rsidRPr="00A15490">
              <w:rPr>
                <w:lang w:eastAsia="en-GB"/>
              </w:rPr>
              <w:t>Setting of data collection</w:t>
            </w:r>
          </w:p>
        </w:tc>
        <w:tc>
          <w:tcPr>
            <w:tcW w:w="5295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B55DC8C" w14:textId="77777777" w:rsidR="00EF1C72" w:rsidRPr="00A15490" w:rsidRDefault="00EF1C72" w:rsidP="00573401">
            <w:pPr>
              <w:pStyle w:val="NoSpacing"/>
              <w:rPr>
                <w:lang w:eastAsia="en-GB"/>
              </w:rPr>
            </w:pPr>
            <w:r w:rsidRPr="00A15490">
              <w:rPr>
                <w:lang w:eastAsia="en-GB"/>
              </w:rPr>
              <w:t>Where was the data collected? e</w:t>
            </w:r>
            <w:r w:rsidRPr="00A15490">
              <w:rPr>
                <w:i/>
                <w:iCs/>
                <w:bdr w:val="none" w:sz="0" w:space="0" w:color="auto" w:frame="1"/>
                <w:lang w:eastAsia="en-GB"/>
              </w:rPr>
              <w:t>.g. home, clinic, workplace</w:t>
            </w:r>
          </w:p>
        </w:tc>
        <w:tc>
          <w:tcPr>
            <w:tcW w:w="4943" w:type="dxa"/>
            <w:shd w:val="clear" w:color="auto" w:fill="FFFFFF"/>
          </w:tcPr>
          <w:p w14:paraId="77FAA01A" w14:textId="537D774D" w:rsidR="00EF1C72" w:rsidRPr="00A15490" w:rsidRDefault="00EF1C72" w:rsidP="00573401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T</w:t>
            </w:r>
            <w:r w:rsidR="00CF4C32">
              <w:rPr>
                <w:lang w:eastAsia="en-GB"/>
              </w:rPr>
              <w:t xml:space="preserve">he participants took part in the interviews in their own home, either face to face with the interviewer, or over the telephone. </w:t>
            </w:r>
          </w:p>
        </w:tc>
      </w:tr>
      <w:tr w:rsidR="00EF1C72" w:rsidRPr="00A15490" w14:paraId="433E9DE8" w14:textId="77777777" w:rsidTr="00573401">
        <w:tc>
          <w:tcPr>
            <w:tcW w:w="1626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CE1120F" w14:textId="77777777" w:rsidR="00EF1C72" w:rsidRPr="00A15490" w:rsidRDefault="00EF1C72" w:rsidP="00573401">
            <w:pPr>
              <w:pStyle w:val="NoSpacing"/>
              <w:rPr>
                <w:lang w:eastAsia="en-GB"/>
              </w:rPr>
            </w:pPr>
            <w:r w:rsidRPr="00A15490">
              <w:rPr>
                <w:lang w:eastAsia="en-GB"/>
              </w:rPr>
              <w:t>15.</w:t>
            </w:r>
          </w:p>
        </w:tc>
        <w:tc>
          <w:tcPr>
            <w:tcW w:w="2803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17E6EC4" w14:textId="77777777" w:rsidR="00EF1C72" w:rsidRPr="00A15490" w:rsidRDefault="00EF1C72" w:rsidP="00573401">
            <w:pPr>
              <w:pStyle w:val="NoSpacing"/>
              <w:rPr>
                <w:lang w:eastAsia="en-GB"/>
              </w:rPr>
            </w:pPr>
            <w:r w:rsidRPr="00A15490">
              <w:rPr>
                <w:lang w:eastAsia="en-GB"/>
              </w:rPr>
              <w:t>Presence of non-participants</w:t>
            </w:r>
          </w:p>
        </w:tc>
        <w:tc>
          <w:tcPr>
            <w:tcW w:w="5295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A6C1A36" w14:textId="77777777" w:rsidR="00EF1C72" w:rsidRPr="00A15490" w:rsidRDefault="00EF1C72" w:rsidP="00573401">
            <w:pPr>
              <w:pStyle w:val="NoSpacing"/>
              <w:rPr>
                <w:lang w:eastAsia="en-GB"/>
              </w:rPr>
            </w:pPr>
            <w:r w:rsidRPr="00A15490">
              <w:rPr>
                <w:lang w:eastAsia="en-GB"/>
              </w:rPr>
              <w:t>Was anyone else present besides the participants and researchers?</w:t>
            </w:r>
          </w:p>
        </w:tc>
        <w:tc>
          <w:tcPr>
            <w:tcW w:w="4943" w:type="dxa"/>
            <w:shd w:val="clear" w:color="auto" w:fill="FFFFFF"/>
          </w:tcPr>
          <w:p w14:paraId="00366EA0" w14:textId="72D0A501" w:rsidR="00EF1C72" w:rsidRPr="00A15490" w:rsidRDefault="0090114C" w:rsidP="00573401">
            <w:pPr>
              <w:pStyle w:val="NoSpacing"/>
              <w:rPr>
                <w:lang w:eastAsia="en-GB"/>
              </w:rPr>
            </w:pPr>
            <w:r w:rsidRPr="007976BA">
              <w:t>Some patients had family members present during interviews.</w:t>
            </w:r>
          </w:p>
        </w:tc>
      </w:tr>
      <w:tr w:rsidR="00EF1C72" w:rsidRPr="00A15490" w14:paraId="660ACC9D" w14:textId="77777777" w:rsidTr="00573401">
        <w:tc>
          <w:tcPr>
            <w:tcW w:w="1626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43CA672" w14:textId="77777777" w:rsidR="00EF1C72" w:rsidRPr="00A15490" w:rsidRDefault="00EF1C72" w:rsidP="00573401">
            <w:pPr>
              <w:pStyle w:val="NoSpacing"/>
              <w:rPr>
                <w:lang w:eastAsia="en-GB"/>
              </w:rPr>
            </w:pPr>
            <w:r w:rsidRPr="00A15490">
              <w:rPr>
                <w:lang w:eastAsia="en-GB"/>
              </w:rPr>
              <w:t>16.</w:t>
            </w:r>
          </w:p>
        </w:tc>
        <w:tc>
          <w:tcPr>
            <w:tcW w:w="2803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5CA517C" w14:textId="77777777" w:rsidR="00EF1C72" w:rsidRPr="00A15490" w:rsidRDefault="00EF1C72" w:rsidP="00573401">
            <w:pPr>
              <w:pStyle w:val="NoSpacing"/>
              <w:rPr>
                <w:lang w:eastAsia="en-GB"/>
              </w:rPr>
            </w:pPr>
            <w:r w:rsidRPr="00A15490">
              <w:rPr>
                <w:lang w:eastAsia="en-GB"/>
              </w:rPr>
              <w:t>Description of sample</w:t>
            </w:r>
          </w:p>
        </w:tc>
        <w:tc>
          <w:tcPr>
            <w:tcW w:w="5295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DA4D55E" w14:textId="77777777" w:rsidR="00EF1C72" w:rsidRPr="00A15490" w:rsidRDefault="00EF1C72" w:rsidP="00573401">
            <w:pPr>
              <w:pStyle w:val="NoSpacing"/>
              <w:rPr>
                <w:lang w:eastAsia="en-GB"/>
              </w:rPr>
            </w:pPr>
            <w:r w:rsidRPr="00A15490">
              <w:rPr>
                <w:lang w:eastAsia="en-GB"/>
              </w:rPr>
              <w:t>What are the important characteristics of the sample? </w:t>
            </w:r>
            <w:r w:rsidRPr="00A15490">
              <w:rPr>
                <w:i/>
                <w:iCs/>
                <w:bdr w:val="none" w:sz="0" w:space="0" w:color="auto" w:frame="1"/>
                <w:lang w:eastAsia="en-GB"/>
              </w:rPr>
              <w:t>e.g. demographic data, date</w:t>
            </w:r>
          </w:p>
        </w:tc>
        <w:tc>
          <w:tcPr>
            <w:tcW w:w="4943" w:type="dxa"/>
            <w:shd w:val="clear" w:color="auto" w:fill="FFFFFF"/>
          </w:tcPr>
          <w:p w14:paraId="279A5064" w14:textId="3BAB4CA7" w:rsidR="00EF1C72" w:rsidRPr="00A15490" w:rsidRDefault="00EF1C72" w:rsidP="00573401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This is presented within the manuscript. Details of the participants listed in tables 2 and 3.</w:t>
            </w:r>
            <w:r w:rsidR="0090114C">
              <w:rPr>
                <w:lang w:eastAsia="en-GB"/>
              </w:rPr>
              <w:t xml:space="preserve"> </w:t>
            </w:r>
            <w:r w:rsidR="0090114C" w:rsidRPr="007976BA">
              <w:t>Detailed demographic tables provided for patients and clinicians</w:t>
            </w:r>
            <w:r w:rsidR="0090114C">
              <w:t>, in tables 1 and 2.</w:t>
            </w:r>
          </w:p>
        </w:tc>
      </w:tr>
      <w:tr w:rsidR="00EF1C72" w:rsidRPr="00A15490" w14:paraId="2D9AF6EC" w14:textId="77777777" w:rsidTr="00573401">
        <w:tc>
          <w:tcPr>
            <w:tcW w:w="14667" w:type="dxa"/>
            <w:gridSpan w:val="4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7589D65" w14:textId="77777777" w:rsidR="00EF1C72" w:rsidRPr="00A15490" w:rsidRDefault="00EF1C72" w:rsidP="00573401">
            <w:pPr>
              <w:pStyle w:val="NoSpacing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490">
              <w:rPr>
                <w:lang w:eastAsia="en-GB"/>
              </w:rPr>
              <w:t>Data collection</w:t>
            </w:r>
          </w:p>
        </w:tc>
      </w:tr>
      <w:tr w:rsidR="00EF1C72" w:rsidRPr="00A15490" w14:paraId="127AFD28" w14:textId="77777777" w:rsidTr="00573401">
        <w:tc>
          <w:tcPr>
            <w:tcW w:w="1626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CFF7D4C" w14:textId="77777777" w:rsidR="00EF1C72" w:rsidRPr="00A15490" w:rsidRDefault="00EF1C72" w:rsidP="00573401">
            <w:pPr>
              <w:pStyle w:val="NoSpacing"/>
              <w:rPr>
                <w:lang w:eastAsia="en-GB"/>
              </w:rPr>
            </w:pPr>
            <w:r w:rsidRPr="00A15490">
              <w:rPr>
                <w:lang w:eastAsia="en-GB"/>
              </w:rPr>
              <w:t>17.</w:t>
            </w:r>
          </w:p>
        </w:tc>
        <w:tc>
          <w:tcPr>
            <w:tcW w:w="2803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076A3F9" w14:textId="77777777" w:rsidR="00EF1C72" w:rsidRPr="00A15490" w:rsidRDefault="00EF1C72" w:rsidP="00573401">
            <w:pPr>
              <w:pStyle w:val="NoSpacing"/>
              <w:rPr>
                <w:lang w:eastAsia="en-GB"/>
              </w:rPr>
            </w:pPr>
            <w:r w:rsidRPr="00A15490">
              <w:rPr>
                <w:lang w:eastAsia="en-GB"/>
              </w:rPr>
              <w:t>Interview guide</w:t>
            </w:r>
          </w:p>
        </w:tc>
        <w:tc>
          <w:tcPr>
            <w:tcW w:w="5295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27D7FB8" w14:textId="77777777" w:rsidR="00EF1C72" w:rsidRPr="00A15490" w:rsidRDefault="00EF1C72" w:rsidP="00573401">
            <w:pPr>
              <w:pStyle w:val="NoSpacing"/>
              <w:rPr>
                <w:lang w:eastAsia="en-GB"/>
              </w:rPr>
            </w:pPr>
            <w:r w:rsidRPr="00A15490">
              <w:rPr>
                <w:lang w:eastAsia="en-GB"/>
              </w:rPr>
              <w:t>Were questions, prompts, guides provided by the authors? Was it pilot tested?</w:t>
            </w:r>
          </w:p>
        </w:tc>
        <w:tc>
          <w:tcPr>
            <w:tcW w:w="4943" w:type="dxa"/>
            <w:shd w:val="clear" w:color="auto" w:fill="FFFFFF"/>
          </w:tcPr>
          <w:p w14:paraId="63997DC6" w14:textId="679C77B8" w:rsidR="00EF1C72" w:rsidRPr="00A15490" w:rsidRDefault="00EF1C72" w:rsidP="00573401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 xml:space="preserve">The </w:t>
            </w:r>
            <w:r w:rsidR="0090114C">
              <w:rPr>
                <w:lang w:eastAsia="en-GB"/>
              </w:rPr>
              <w:t xml:space="preserve">interviews </w:t>
            </w:r>
            <w:r>
              <w:rPr>
                <w:lang w:eastAsia="en-GB"/>
              </w:rPr>
              <w:t>were guided by topic guide</w:t>
            </w:r>
            <w:r w:rsidR="0090114C">
              <w:rPr>
                <w:lang w:eastAsia="en-GB"/>
              </w:rPr>
              <w:t xml:space="preserve">s </w:t>
            </w:r>
            <w:r>
              <w:rPr>
                <w:lang w:eastAsia="en-GB"/>
              </w:rPr>
              <w:t xml:space="preserve">developed for use in the study. </w:t>
            </w:r>
          </w:p>
        </w:tc>
      </w:tr>
      <w:tr w:rsidR="00EF1C72" w:rsidRPr="00A15490" w14:paraId="5C1BDB6B" w14:textId="77777777" w:rsidTr="00573401">
        <w:tc>
          <w:tcPr>
            <w:tcW w:w="1626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34EB469" w14:textId="77777777" w:rsidR="00EF1C72" w:rsidRPr="00A15490" w:rsidRDefault="00EF1C72" w:rsidP="00573401">
            <w:pPr>
              <w:pStyle w:val="NoSpacing"/>
              <w:rPr>
                <w:lang w:eastAsia="en-GB"/>
              </w:rPr>
            </w:pPr>
            <w:r w:rsidRPr="00A15490">
              <w:rPr>
                <w:lang w:eastAsia="en-GB"/>
              </w:rPr>
              <w:lastRenderedPageBreak/>
              <w:t>18.</w:t>
            </w:r>
          </w:p>
        </w:tc>
        <w:tc>
          <w:tcPr>
            <w:tcW w:w="2803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D6BE18E" w14:textId="77777777" w:rsidR="00EF1C72" w:rsidRPr="00A15490" w:rsidRDefault="00EF1C72" w:rsidP="00573401">
            <w:pPr>
              <w:pStyle w:val="NoSpacing"/>
              <w:rPr>
                <w:lang w:eastAsia="en-GB"/>
              </w:rPr>
            </w:pPr>
            <w:r w:rsidRPr="00A15490">
              <w:rPr>
                <w:lang w:eastAsia="en-GB"/>
              </w:rPr>
              <w:t>Repeat interviews</w:t>
            </w:r>
          </w:p>
        </w:tc>
        <w:tc>
          <w:tcPr>
            <w:tcW w:w="5295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EB8F461" w14:textId="77777777" w:rsidR="00EF1C72" w:rsidRPr="00A15490" w:rsidRDefault="00EF1C72" w:rsidP="00573401">
            <w:pPr>
              <w:pStyle w:val="NoSpacing"/>
              <w:rPr>
                <w:lang w:eastAsia="en-GB"/>
              </w:rPr>
            </w:pPr>
            <w:r w:rsidRPr="00A15490">
              <w:rPr>
                <w:lang w:eastAsia="en-GB"/>
              </w:rPr>
              <w:t>Were repeat interviews carried out? If yes, how many?</w:t>
            </w:r>
          </w:p>
        </w:tc>
        <w:tc>
          <w:tcPr>
            <w:tcW w:w="4943" w:type="dxa"/>
            <w:shd w:val="clear" w:color="auto" w:fill="FFFFFF"/>
          </w:tcPr>
          <w:p w14:paraId="58840760" w14:textId="77777777" w:rsidR="00EF1C72" w:rsidRPr="00A15490" w:rsidRDefault="00EF1C72" w:rsidP="00573401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No</w:t>
            </w:r>
          </w:p>
        </w:tc>
      </w:tr>
      <w:tr w:rsidR="00EF1C72" w:rsidRPr="00A15490" w14:paraId="202EF9D2" w14:textId="77777777" w:rsidTr="00573401">
        <w:tc>
          <w:tcPr>
            <w:tcW w:w="1626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3BD8724" w14:textId="77777777" w:rsidR="00EF1C72" w:rsidRPr="00A15490" w:rsidRDefault="00EF1C72" w:rsidP="00573401">
            <w:pPr>
              <w:pStyle w:val="NoSpacing"/>
              <w:rPr>
                <w:lang w:eastAsia="en-GB"/>
              </w:rPr>
            </w:pPr>
            <w:r w:rsidRPr="00A15490">
              <w:rPr>
                <w:lang w:eastAsia="en-GB"/>
              </w:rPr>
              <w:t>19.</w:t>
            </w:r>
          </w:p>
        </w:tc>
        <w:tc>
          <w:tcPr>
            <w:tcW w:w="2803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8F63FCE" w14:textId="77777777" w:rsidR="00EF1C72" w:rsidRPr="00A15490" w:rsidRDefault="00EF1C72" w:rsidP="00573401">
            <w:pPr>
              <w:pStyle w:val="NoSpacing"/>
              <w:rPr>
                <w:lang w:eastAsia="en-GB"/>
              </w:rPr>
            </w:pPr>
            <w:r w:rsidRPr="00A15490">
              <w:rPr>
                <w:lang w:eastAsia="en-GB"/>
              </w:rPr>
              <w:t>Audio/visual recording</w:t>
            </w:r>
          </w:p>
        </w:tc>
        <w:tc>
          <w:tcPr>
            <w:tcW w:w="5295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9FA7F80" w14:textId="77777777" w:rsidR="00EF1C72" w:rsidRPr="00A15490" w:rsidRDefault="00EF1C72" w:rsidP="00573401">
            <w:pPr>
              <w:pStyle w:val="NoSpacing"/>
              <w:rPr>
                <w:lang w:eastAsia="en-GB"/>
              </w:rPr>
            </w:pPr>
            <w:r w:rsidRPr="00A15490">
              <w:rPr>
                <w:lang w:eastAsia="en-GB"/>
              </w:rPr>
              <w:t>Did the research use audio or visual recording to collect the data?</w:t>
            </w:r>
          </w:p>
        </w:tc>
        <w:tc>
          <w:tcPr>
            <w:tcW w:w="4943" w:type="dxa"/>
            <w:shd w:val="clear" w:color="auto" w:fill="FFFFFF"/>
          </w:tcPr>
          <w:p w14:paraId="49FA3E25" w14:textId="18DD4254" w:rsidR="00EF1C72" w:rsidRPr="00A15490" w:rsidRDefault="0090114C" w:rsidP="00573401">
            <w:pPr>
              <w:pStyle w:val="NoSpacing"/>
              <w:rPr>
                <w:lang w:eastAsia="en-GB"/>
              </w:rPr>
            </w:pPr>
            <w:r w:rsidRPr="007976BA">
              <w:t>All interviews were audio recorded</w:t>
            </w:r>
            <w:r w:rsidR="00EF1C72">
              <w:rPr>
                <w:lang w:eastAsia="en-GB"/>
              </w:rPr>
              <w:t>.</w:t>
            </w:r>
          </w:p>
        </w:tc>
      </w:tr>
      <w:tr w:rsidR="00EF1C72" w:rsidRPr="00A15490" w14:paraId="2E035A96" w14:textId="77777777" w:rsidTr="00573401">
        <w:tc>
          <w:tcPr>
            <w:tcW w:w="1626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532A1BD" w14:textId="77777777" w:rsidR="00EF1C72" w:rsidRPr="00A15490" w:rsidRDefault="00EF1C72" w:rsidP="00573401">
            <w:pPr>
              <w:pStyle w:val="NoSpacing"/>
              <w:rPr>
                <w:lang w:eastAsia="en-GB"/>
              </w:rPr>
            </w:pPr>
            <w:r w:rsidRPr="00A15490">
              <w:rPr>
                <w:lang w:eastAsia="en-GB"/>
              </w:rPr>
              <w:t>20.</w:t>
            </w:r>
          </w:p>
        </w:tc>
        <w:tc>
          <w:tcPr>
            <w:tcW w:w="2803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273AF32" w14:textId="77777777" w:rsidR="00EF1C72" w:rsidRPr="00A15490" w:rsidRDefault="00EF1C72" w:rsidP="00573401">
            <w:pPr>
              <w:pStyle w:val="NoSpacing"/>
              <w:rPr>
                <w:lang w:eastAsia="en-GB"/>
              </w:rPr>
            </w:pPr>
            <w:r w:rsidRPr="00A15490">
              <w:rPr>
                <w:lang w:eastAsia="en-GB"/>
              </w:rPr>
              <w:t>Field notes</w:t>
            </w:r>
          </w:p>
        </w:tc>
        <w:tc>
          <w:tcPr>
            <w:tcW w:w="5295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B14DB57" w14:textId="77777777" w:rsidR="00EF1C72" w:rsidRPr="00A15490" w:rsidRDefault="00EF1C72" w:rsidP="00573401">
            <w:pPr>
              <w:pStyle w:val="NoSpacing"/>
              <w:rPr>
                <w:lang w:eastAsia="en-GB"/>
              </w:rPr>
            </w:pPr>
            <w:r w:rsidRPr="00A15490">
              <w:rPr>
                <w:lang w:eastAsia="en-GB"/>
              </w:rPr>
              <w:t>Were field notes made during and/or after the interview or focus group?</w:t>
            </w:r>
          </w:p>
        </w:tc>
        <w:tc>
          <w:tcPr>
            <w:tcW w:w="4943" w:type="dxa"/>
            <w:shd w:val="clear" w:color="auto" w:fill="FFFFFF"/>
          </w:tcPr>
          <w:p w14:paraId="1A2F9211" w14:textId="270A9C48" w:rsidR="00EF1C72" w:rsidRPr="00A15490" w:rsidRDefault="00EF1C72" w:rsidP="00573401">
            <w:pPr>
              <w:pStyle w:val="NoSpacing"/>
              <w:rPr>
                <w:lang w:eastAsia="en-GB"/>
              </w:rPr>
            </w:pPr>
            <w:bookmarkStart w:id="0" w:name="_Hlk190691454"/>
            <w:r>
              <w:rPr>
                <w:lang w:eastAsia="en-GB"/>
              </w:rPr>
              <w:t xml:space="preserve">During </w:t>
            </w:r>
            <w:r w:rsidR="0090114C">
              <w:rPr>
                <w:lang w:eastAsia="en-GB"/>
              </w:rPr>
              <w:t xml:space="preserve">the interview the </w:t>
            </w:r>
            <w:r>
              <w:rPr>
                <w:lang w:eastAsia="en-GB"/>
              </w:rPr>
              <w:t>researcher</w:t>
            </w:r>
            <w:r w:rsidR="0090114C">
              <w:rPr>
                <w:lang w:eastAsia="en-GB"/>
              </w:rPr>
              <w:t xml:space="preserve"> </w:t>
            </w:r>
            <w:r>
              <w:rPr>
                <w:lang w:eastAsia="en-GB"/>
              </w:rPr>
              <w:t xml:space="preserve">made </w:t>
            </w:r>
            <w:r w:rsidR="0090114C">
              <w:rPr>
                <w:lang w:eastAsia="en-GB"/>
              </w:rPr>
              <w:t>brief notes where appropriate and possible</w:t>
            </w:r>
            <w:r>
              <w:rPr>
                <w:lang w:eastAsia="en-GB"/>
              </w:rPr>
              <w:t xml:space="preserve">. </w:t>
            </w:r>
            <w:bookmarkEnd w:id="0"/>
            <w:r w:rsidR="0090114C" w:rsidRPr="007976BA">
              <w:t>Reflexive notes were made during familiarisation.</w:t>
            </w:r>
          </w:p>
        </w:tc>
      </w:tr>
      <w:tr w:rsidR="00EF1C72" w:rsidRPr="00A15490" w14:paraId="414C9935" w14:textId="77777777" w:rsidTr="00573401">
        <w:tc>
          <w:tcPr>
            <w:tcW w:w="1626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1B7001D" w14:textId="77777777" w:rsidR="00EF1C72" w:rsidRPr="00A15490" w:rsidRDefault="00EF1C72" w:rsidP="00573401">
            <w:pPr>
              <w:pStyle w:val="NoSpacing"/>
              <w:rPr>
                <w:lang w:eastAsia="en-GB"/>
              </w:rPr>
            </w:pPr>
            <w:r w:rsidRPr="00A15490">
              <w:rPr>
                <w:lang w:eastAsia="en-GB"/>
              </w:rPr>
              <w:t>21.</w:t>
            </w:r>
          </w:p>
        </w:tc>
        <w:tc>
          <w:tcPr>
            <w:tcW w:w="2803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48C2748" w14:textId="77777777" w:rsidR="00EF1C72" w:rsidRPr="00A15490" w:rsidRDefault="00EF1C72" w:rsidP="00573401">
            <w:pPr>
              <w:pStyle w:val="NoSpacing"/>
              <w:rPr>
                <w:lang w:eastAsia="en-GB"/>
              </w:rPr>
            </w:pPr>
            <w:r w:rsidRPr="00A15490">
              <w:rPr>
                <w:lang w:eastAsia="en-GB"/>
              </w:rPr>
              <w:t>Duration</w:t>
            </w:r>
          </w:p>
        </w:tc>
        <w:tc>
          <w:tcPr>
            <w:tcW w:w="5295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FCBF1B0" w14:textId="77777777" w:rsidR="00EF1C72" w:rsidRPr="00A15490" w:rsidRDefault="00EF1C72" w:rsidP="00573401">
            <w:pPr>
              <w:pStyle w:val="NoSpacing"/>
              <w:rPr>
                <w:lang w:eastAsia="en-GB"/>
              </w:rPr>
            </w:pPr>
            <w:r w:rsidRPr="00A15490">
              <w:rPr>
                <w:lang w:eastAsia="en-GB"/>
              </w:rPr>
              <w:t>What was the duration of the interviews or focus group?</w:t>
            </w:r>
          </w:p>
        </w:tc>
        <w:tc>
          <w:tcPr>
            <w:tcW w:w="4943" w:type="dxa"/>
            <w:shd w:val="clear" w:color="auto" w:fill="FFFFFF"/>
          </w:tcPr>
          <w:p w14:paraId="0E03C295" w14:textId="186EB9CC" w:rsidR="00EF1C72" w:rsidRPr="00A15490" w:rsidRDefault="00EF1C72" w:rsidP="00573401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 xml:space="preserve">The </w:t>
            </w:r>
            <w:r w:rsidR="0090114C">
              <w:rPr>
                <w:lang w:eastAsia="en-GB"/>
              </w:rPr>
              <w:t xml:space="preserve">interviews </w:t>
            </w:r>
            <w:r>
              <w:rPr>
                <w:lang w:eastAsia="en-GB"/>
              </w:rPr>
              <w:t>were around 1 hour, on average.</w:t>
            </w:r>
          </w:p>
        </w:tc>
      </w:tr>
      <w:tr w:rsidR="00EF1C72" w:rsidRPr="00A15490" w14:paraId="088C2489" w14:textId="77777777" w:rsidTr="00573401">
        <w:tc>
          <w:tcPr>
            <w:tcW w:w="1626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29E603E" w14:textId="77777777" w:rsidR="00EF1C72" w:rsidRPr="00A15490" w:rsidRDefault="00EF1C72" w:rsidP="00573401">
            <w:pPr>
              <w:pStyle w:val="NoSpacing"/>
              <w:rPr>
                <w:lang w:eastAsia="en-GB"/>
              </w:rPr>
            </w:pPr>
            <w:r w:rsidRPr="00A15490">
              <w:rPr>
                <w:lang w:eastAsia="en-GB"/>
              </w:rPr>
              <w:t>22.</w:t>
            </w:r>
          </w:p>
        </w:tc>
        <w:tc>
          <w:tcPr>
            <w:tcW w:w="2803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0DF0A23" w14:textId="77777777" w:rsidR="00EF1C72" w:rsidRPr="00A15490" w:rsidRDefault="00EF1C72" w:rsidP="00573401">
            <w:pPr>
              <w:pStyle w:val="NoSpacing"/>
              <w:rPr>
                <w:lang w:eastAsia="en-GB"/>
              </w:rPr>
            </w:pPr>
            <w:r w:rsidRPr="00A15490">
              <w:rPr>
                <w:lang w:eastAsia="en-GB"/>
              </w:rPr>
              <w:t>Data saturation</w:t>
            </w:r>
          </w:p>
        </w:tc>
        <w:tc>
          <w:tcPr>
            <w:tcW w:w="5295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7948B81" w14:textId="77777777" w:rsidR="00EF1C72" w:rsidRPr="00A15490" w:rsidRDefault="00EF1C72" w:rsidP="00573401">
            <w:pPr>
              <w:pStyle w:val="NoSpacing"/>
              <w:rPr>
                <w:lang w:eastAsia="en-GB"/>
              </w:rPr>
            </w:pPr>
            <w:r w:rsidRPr="00A15490">
              <w:rPr>
                <w:lang w:eastAsia="en-GB"/>
              </w:rPr>
              <w:t>Was data saturation discussed?</w:t>
            </w:r>
          </w:p>
        </w:tc>
        <w:tc>
          <w:tcPr>
            <w:tcW w:w="4943" w:type="dxa"/>
            <w:shd w:val="clear" w:color="auto" w:fill="FFFFFF"/>
          </w:tcPr>
          <w:p w14:paraId="68B87C79" w14:textId="74D9EABD" w:rsidR="00EF1C72" w:rsidRPr="00A15490" w:rsidRDefault="00EF1C72" w:rsidP="00573401">
            <w:pPr>
              <w:pStyle w:val="NoSpacing"/>
              <w:rPr>
                <w:lang w:eastAsia="en-GB"/>
              </w:rPr>
            </w:pPr>
          </w:p>
        </w:tc>
      </w:tr>
      <w:tr w:rsidR="00EF1C72" w:rsidRPr="00A15490" w14:paraId="2DE862E9" w14:textId="77777777" w:rsidTr="00573401">
        <w:tc>
          <w:tcPr>
            <w:tcW w:w="1626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3624D3A" w14:textId="77777777" w:rsidR="00EF1C72" w:rsidRPr="00A15490" w:rsidRDefault="00EF1C72" w:rsidP="00573401">
            <w:pPr>
              <w:pStyle w:val="NoSpacing"/>
              <w:rPr>
                <w:lang w:eastAsia="en-GB"/>
              </w:rPr>
            </w:pPr>
            <w:r w:rsidRPr="00A15490">
              <w:rPr>
                <w:lang w:eastAsia="en-GB"/>
              </w:rPr>
              <w:t>23.</w:t>
            </w:r>
          </w:p>
        </w:tc>
        <w:tc>
          <w:tcPr>
            <w:tcW w:w="2803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D39590C" w14:textId="77777777" w:rsidR="00EF1C72" w:rsidRPr="00A15490" w:rsidRDefault="00EF1C72" w:rsidP="00573401">
            <w:pPr>
              <w:pStyle w:val="NoSpacing"/>
              <w:rPr>
                <w:lang w:eastAsia="en-GB"/>
              </w:rPr>
            </w:pPr>
            <w:r w:rsidRPr="00A15490">
              <w:rPr>
                <w:lang w:eastAsia="en-GB"/>
              </w:rPr>
              <w:t>Transcripts returned</w:t>
            </w:r>
          </w:p>
        </w:tc>
        <w:tc>
          <w:tcPr>
            <w:tcW w:w="5295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C1A1D4A" w14:textId="77777777" w:rsidR="00EF1C72" w:rsidRPr="00A15490" w:rsidRDefault="00EF1C72" w:rsidP="00573401">
            <w:pPr>
              <w:pStyle w:val="NoSpacing"/>
              <w:rPr>
                <w:lang w:eastAsia="en-GB"/>
              </w:rPr>
            </w:pPr>
            <w:r w:rsidRPr="00A15490">
              <w:rPr>
                <w:lang w:eastAsia="en-GB"/>
              </w:rPr>
              <w:t>Were transcripts returned to participants for comment and/or correction?</w:t>
            </w:r>
          </w:p>
        </w:tc>
        <w:tc>
          <w:tcPr>
            <w:tcW w:w="4943" w:type="dxa"/>
            <w:shd w:val="clear" w:color="auto" w:fill="FFFFFF"/>
          </w:tcPr>
          <w:p w14:paraId="20E28A82" w14:textId="77777777" w:rsidR="00EF1C72" w:rsidRPr="00A15490" w:rsidRDefault="00EF1C72" w:rsidP="00573401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No</w:t>
            </w:r>
          </w:p>
        </w:tc>
      </w:tr>
      <w:tr w:rsidR="00EF1C72" w:rsidRPr="00A15490" w14:paraId="4BF351A2" w14:textId="77777777" w:rsidTr="00573401">
        <w:tc>
          <w:tcPr>
            <w:tcW w:w="14667" w:type="dxa"/>
            <w:gridSpan w:val="4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7275BA3" w14:textId="77777777" w:rsidR="00EF1C72" w:rsidRPr="00A15490" w:rsidRDefault="00EF1C72" w:rsidP="00573401">
            <w:pPr>
              <w:pStyle w:val="NoSpacing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A15490">
              <w:rPr>
                <w:bdr w:val="none" w:sz="0" w:space="0" w:color="auto" w:frame="1"/>
                <w:lang w:eastAsia="en-GB"/>
              </w:rPr>
              <w:t>Domain 3: analysis and findings</w:t>
            </w:r>
          </w:p>
        </w:tc>
      </w:tr>
      <w:tr w:rsidR="00EF1C72" w:rsidRPr="00A15490" w14:paraId="3CC77C7C" w14:textId="77777777" w:rsidTr="00573401">
        <w:tc>
          <w:tcPr>
            <w:tcW w:w="1626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08F9063" w14:textId="77777777" w:rsidR="00EF1C72" w:rsidRPr="00A15490" w:rsidRDefault="00EF1C72" w:rsidP="00573401">
            <w:pPr>
              <w:pStyle w:val="NoSpacing"/>
              <w:rPr>
                <w:lang w:eastAsia="en-GB"/>
              </w:rPr>
            </w:pPr>
            <w:r w:rsidRPr="00A15490">
              <w:rPr>
                <w:lang w:eastAsia="en-GB"/>
              </w:rPr>
              <w:t>Data analysis</w:t>
            </w:r>
          </w:p>
        </w:tc>
        <w:tc>
          <w:tcPr>
            <w:tcW w:w="2803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EA30C51" w14:textId="77777777" w:rsidR="00EF1C72" w:rsidRPr="00A15490" w:rsidRDefault="00EF1C72" w:rsidP="00573401">
            <w:pPr>
              <w:pStyle w:val="NoSpacing"/>
              <w:rPr>
                <w:lang w:eastAsia="en-GB"/>
              </w:rPr>
            </w:pPr>
          </w:p>
        </w:tc>
        <w:tc>
          <w:tcPr>
            <w:tcW w:w="5295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01C5DE9" w14:textId="77777777" w:rsidR="00EF1C72" w:rsidRPr="00A15490" w:rsidRDefault="00EF1C72" w:rsidP="00573401">
            <w:pPr>
              <w:pStyle w:val="NoSpacing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943" w:type="dxa"/>
            <w:shd w:val="clear" w:color="auto" w:fill="FFFFFF"/>
          </w:tcPr>
          <w:p w14:paraId="1B4B8F5C" w14:textId="77777777" w:rsidR="00EF1C72" w:rsidRPr="00A15490" w:rsidRDefault="00EF1C72" w:rsidP="00573401">
            <w:pPr>
              <w:pStyle w:val="NoSpacing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EF1C72" w:rsidRPr="00A15490" w14:paraId="0F9B5D39" w14:textId="77777777" w:rsidTr="00573401">
        <w:tc>
          <w:tcPr>
            <w:tcW w:w="1626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BFF8680" w14:textId="77777777" w:rsidR="00EF1C72" w:rsidRPr="00A15490" w:rsidRDefault="00EF1C72" w:rsidP="00573401">
            <w:pPr>
              <w:pStyle w:val="NoSpacing"/>
              <w:rPr>
                <w:lang w:eastAsia="en-GB"/>
              </w:rPr>
            </w:pPr>
            <w:r w:rsidRPr="00A15490">
              <w:rPr>
                <w:lang w:eastAsia="en-GB"/>
              </w:rPr>
              <w:t>24.</w:t>
            </w:r>
          </w:p>
        </w:tc>
        <w:tc>
          <w:tcPr>
            <w:tcW w:w="2803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4D7B418" w14:textId="77777777" w:rsidR="00EF1C72" w:rsidRPr="00A15490" w:rsidRDefault="00EF1C72" w:rsidP="00573401">
            <w:pPr>
              <w:pStyle w:val="NoSpacing"/>
              <w:rPr>
                <w:lang w:eastAsia="en-GB"/>
              </w:rPr>
            </w:pPr>
            <w:r w:rsidRPr="00A15490">
              <w:rPr>
                <w:lang w:eastAsia="en-GB"/>
              </w:rPr>
              <w:t>Number of data coders</w:t>
            </w:r>
          </w:p>
        </w:tc>
        <w:tc>
          <w:tcPr>
            <w:tcW w:w="5295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224BD29" w14:textId="77777777" w:rsidR="00EF1C72" w:rsidRPr="00A15490" w:rsidRDefault="00EF1C72" w:rsidP="00573401">
            <w:pPr>
              <w:pStyle w:val="NoSpacing"/>
              <w:rPr>
                <w:lang w:eastAsia="en-GB"/>
              </w:rPr>
            </w:pPr>
            <w:r w:rsidRPr="00A15490">
              <w:rPr>
                <w:lang w:eastAsia="en-GB"/>
              </w:rPr>
              <w:t>How many data coders coded the data?</w:t>
            </w:r>
          </w:p>
        </w:tc>
        <w:tc>
          <w:tcPr>
            <w:tcW w:w="4943" w:type="dxa"/>
            <w:shd w:val="clear" w:color="auto" w:fill="FFFFFF"/>
          </w:tcPr>
          <w:p w14:paraId="56798976" w14:textId="3DFE5932" w:rsidR="00EF1C72" w:rsidRPr="00A15490" w:rsidRDefault="00E86517" w:rsidP="00573401">
            <w:pPr>
              <w:pStyle w:val="NoSpacing"/>
              <w:rPr>
                <w:lang w:eastAsia="en-GB"/>
              </w:rPr>
            </w:pPr>
            <w:r>
              <w:t xml:space="preserve">One – TM </w:t>
            </w:r>
            <w:r w:rsidRPr="007976BA">
              <w:t>conducted coding and theme development.</w:t>
            </w:r>
          </w:p>
        </w:tc>
      </w:tr>
      <w:tr w:rsidR="00EF1C72" w:rsidRPr="00A15490" w14:paraId="20D1F13B" w14:textId="77777777" w:rsidTr="00573401">
        <w:tc>
          <w:tcPr>
            <w:tcW w:w="1626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65406A8" w14:textId="77777777" w:rsidR="00EF1C72" w:rsidRPr="00A15490" w:rsidRDefault="00EF1C72" w:rsidP="00573401">
            <w:pPr>
              <w:pStyle w:val="NoSpacing"/>
              <w:rPr>
                <w:lang w:eastAsia="en-GB"/>
              </w:rPr>
            </w:pPr>
            <w:r w:rsidRPr="00A15490">
              <w:rPr>
                <w:lang w:eastAsia="en-GB"/>
              </w:rPr>
              <w:t>25.</w:t>
            </w:r>
          </w:p>
        </w:tc>
        <w:tc>
          <w:tcPr>
            <w:tcW w:w="2803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09048A6" w14:textId="77777777" w:rsidR="00EF1C72" w:rsidRPr="00A15490" w:rsidRDefault="00EF1C72" w:rsidP="00573401">
            <w:pPr>
              <w:pStyle w:val="NoSpacing"/>
              <w:rPr>
                <w:lang w:eastAsia="en-GB"/>
              </w:rPr>
            </w:pPr>
            <w:r w:rsidRPr="00A15490">
              <w:rPr>
                <w:lang w:eastAsia="en-GB"/>
              </w:rPr>
              <w:t>Description of the coding tree</w:t>
            </w:r>
          </w:p>
        </w:tc>
        <w:tc>
          <w:tcPr>
            <w:tcW w:w="5295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A3FFE8A" w14:textId="77777777" w:rsidR="00EF1C72" w:rsidRPr="00A15490" w:rsidRDefault="00EF1C72" w:rsidP="00573401">
            <w:pPr>
              <w:pStyle w:val="NoSpacing"/>
              <w:rPr>
                <w:lang w:eastAsia="en-GB"/>
              </w:rPr>
            </w:pPr>
            <w:r w:rsidRPr="00A15490">
              <w:rPr>
                <w:lang w:eastAsia="en-GB"/>
              </w:rPr>
              <w:t>Did authors provide a description of the coding tree?</w:t>
            </w:r>
          </w:p>
        </w:tc>
        <w:tc>
          <w:tcPr>
            <w:tcW w:w="4943" w:type="dxa"/>
            <w:shd w:val="clear" w:color="auto" w:fill="FFFFFF"/>
          </w:tcPr>
          <w:p w14:paraId="3414E640" w14:textId="77777777" w:rsidR="00EF1C72" w:rsidRPr="00A15490" w:rsidRDefault="00EF1C72" w:rsidP="00573401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 xml:space="preserve">The themes generated have been described in the manuscript. </w:t>
            </w:r>
          </w:p>
        </w:tc>
      </w:tr>
      <w:tr w:rsidR="00EF1C72" w:rsidRPr="00A15490" w14:paraId="6DC575B1" w14:textId="77777777" w:rsidTr="00573401">
        <w:tc>
          <w:tcPr>
            <w:tcW w:w="1626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1201EF4" w14:textId="77777777" w:rsidR="00EF1C72" w:rsidRPr="00A15490" w:rsidRDefault="00EF1C72" w:rsidP="00573401">
            <w:pPr>
              <w:pStyle w:val="NoSpacing"/>
              <w:rPr>
                <w:lang w:eastAsia="en-GB"/>
              </w:rPr>
            </w:pPr>
            <w:r w:rsidRPr="00A15490">
              <w:rPr>
                <w:lang w:eastAsia="en-GB"/>
              </w:rPr>
              <w:lastRenderedPageBreak/>
              <w:t>26.</w:t>
            </w:r>
          </w:p>
        </w:tc>
        <w:tc>
          <w:tcPr>
            <w:tcW w:w="2803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8504B29" w14:textId="77777777" w:rsidR="00EF1C72" w:rsidRPr="00A15490" w:rsidRDefault="00EF1C72" w:rsidP="00573401">
            <w:pPr>
              <w:pStyle w:val="NoSpacing"/>
              <w:rPr>
                <w:lang w:eastAsia="en-GB"/>
              </w:rPr>
            </w:pPr>
            <w:r w:rsidRPr="00A15490">
              <w:rPr>
                <w:lang w:eastAsia="en-GB"/>
              </w:rPr>
              <w:t>Derivation of themes</w:t>
            </w:r>
          </w:p>
        </w:tc>
        <w:tc>
          <w:tcPr>
            <w:tcW w:w="5295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B603989" w14:textId="77777777" w:rsidR="00EF1C72" w:rsidRPr="00A15490" w:rsidRDefault="00EF1C72" w:rsidP="00573401">
            <w:pPr>
              <w:pStyle w:val="NoSpacing"/>
              <w:rPr>
                <w:lang w:eastAsia="en-GB"/>
              </w:rPr>
            </w:pPr>
            <w:r w:rsidRPr="00A15490">
              <w:rPr>
                <w:lang w:eastAsia="en-GB"/>
              </w:rPr>
              <w:t>Were themes identified in advance or derived from the data?</w:t>
            </w:r>
          </w:p>
        </w:tc>
        <w:tc>
          <w:tcPr>
            <w:tcW w:w="4943" w:type="dxa"/>
            <w:shd w:val="clear" w:color="auto" w:fill="FFFFFF"/>
          </w:tcPr>
          <w:p w14:paraId="24CD29B3" w14:textId="5B55ECA8" w:rsidR="00EF1C72" w:rsidRPr="00A15490" w:rsidRDefault="00E86517" w:rsidP="00573401">
            <w:pPr>
              <w:pStyle w:val="NoSpacing"/>
              <w:rPr>
                <w:lang w:eastAsia="en-GB"/>
              </w:rPr>
            </w:pPr>
            <w:r w:rsidRPr="007976BA">
              <w:t>Themes were derived inductively from the data.</w:t>
            </w:r>
          </w:p>
        </w:tc>
      </w:tr>
      <w:tr w:rsidR="00EF1C72" w:rsidRPr="00A15490" w14:paraId="47AD631D" w14:textId="77777777" w:rsidTr="00573401">
        <w:tc>
          <w:tcPr>
            <w:tcW w:w="1626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B40F3F2" w14:textId="77777777" w:rsidR="00EF1C72" w:rsidRPr="00A15490" w:rsidRDefault="00EF1C72" w:rsidP="00573401">
            <w:pPr>
              <w:pStyle w:val="NoSpacing"/>
              <w:rPr>
                <w:lang w:eastAsia="en-GB"/>
              </w:rPr>
            </w:pPr>
            <w:r w:rsidRPr="00A15490">
              <w:rPr>
                <w:lang w:eastAsia="en-GB"/>
              </w:rPr>
              <w:t>27.</w:t>
            </w:r>
          </w:p>
        </w:tc>
        <w:tc>
          <w:tcPr>
            <w:tcW w:w="2803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5DB7371" w14:textId="77777777" w:rsidR="00EF1C72" w:rsidRPr="00A15490" w:rsidRDefault="00EF1C72" w:rsidP="00573401">
            <w:pPr>
              <w:pStyle w:val="NoSpacing"/>
              <w:rPr>
                <w:lang w:eastAsia="en-GB"/>
              </w:rPr>
            </w:pPr>
            <w:r w:rsidRPr="00A15490">
              <w:rPr>
                <w:lang w:eastAsia="en-GB"/>
              </w:rPr>
              <w:t>Software</w:t>
            </w:r>
          </w:p>
        </w:tc>
        <w:tc>
          <w:tcPr>
            <w:tcW w:w="5295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EE87871" w14:textId="77777777" w:rsidR="00EF1C72" w:rsidRPr="00A15490" w:rsidRDefault="00EF1C72" w:rsidP="00573401">
            <w:pPr>
              <w:pStyle w:val="NoSpacing"/>
              <w:rPr>
                <w:lang w:eastAsia="en-GB"/>
              </w:rPr>
            </w:pPr>
            <w:r w:rsidRPr="00A15490">
              <w:rPr>
                <w:lang w:eastAsia="en-GB"/>
              </w:rPr>
              <w:t>What software, if applicable, was used to manage the data?</w:t>
            </w:r>
          </w:p>
        </w:tc>
        <w:tc>
          <w:tcPr>
            <w:tcW w:w="4943" w:type="dxa"/>
            <w:shd w:val="clear" w:color="auto" w:fill="FFFFFF"/>
          </w:tcPr>
          <w:p w14:paraId="576137FA" w14:textId="77777777" w:rsidR="00EF1C72" w:rsidRPr="00A15490" w:rsidRDefault="00EF1C72" w:rsidP="00573401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Word and Excel were used.</w:t>
            </w:r>
          </w:p>
        </w:tc>
      </w:tr>
      <w:tr w:rsidR="00EF1C72" w:rsidRPr="00A15490" w14:paraId="5740EA2D" w14:textId="77777777" w:rsidTr="00573401">
        <w:tc>
          <w:tcPr>
            <w:tcW w:w="1626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1C01B96" w14:textId="77777777" w:rsidR="00EF1C72" w:rsidRPr="00A15490" w:rsidRDefault="00EF1C72" w:rsidP="00573401">
            <w:pPr>
              <w:pStyle w:val="NoSpacing"/>
              <w:rPr>
                <w:lang w:eastAsia="en-GB"/>
              </w:rPr>
            </w:pPr>
            <w:r w:rsidRPr="00A15490">
              <w:rPr>
                <w:lang w:eastAsia="en-GB"/>
              </w:rPr>
              <w:t>28.</w:t>
            </w:r>
          </w:p>
        </w:tc>
        <w:tc>
          <w:tcPr>
            <w:tcW w:w="2803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1EF3158" w14:textId="77777777" w:rsidR="00EF1C72" w:rsidRPr="00A15490" w:rsidRDefault="00EF1C72" w:rsidP="00573401">
            <w:pPr>
              <w:pStyle w:val="NoSpacing"/>
              <w:rPr>
                <w:lang w:eastAsia="en-GB"/>
              </w:rPr>
            </w:pPr>
            <w:r w:rsidRPr="00A15490">
              <w:rPr>
                <w:lang w:eastAsia="en-GB"/>
              </w:rPr>
              <w:t>Participant checking</w:t>
            </w:r>
          </w:p>
        </w:tc>
        <w:tc>
          <w:tcPr>
            <w:tcW w:w="5295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044CD5D" w14:textId="77777777" w:rsidR="00EF1C72" w:rsidRPr="00A15490" w:rsidRDefault="00EF1C72" w:rsidP="00573401">
            <w:pPr>
              <w:pStyle w:val="NoSpacing"/>
              <w:rPr>
                <w:lang w:eastAsia="en-GB"/>
              </w:rPr>
            </w:pPr>
            <w:r w:rsidRPr="00A15490">
              <w:rPr>
                <w:lang w:eastAsia="en-GB"/>
              </w:rPr>
              <w:t>Did participants provide feedback on the findings?</w:t>
            </w:r>
          </w:p>
        </w:tc>
        <w:tc>
          <w:tcPr>
            <w:tcW w:w="4943" w:type="dxa"/>
            <w:shd w:val="clear" w:color="auto" w:fill="FFFFFF"/>
          </w:tcPr>
          <w:p w14:paraId="1A87652B" w14:textId="77777777" w:rsidR="00EF1C72" w:rsidRPr="00A15490" w:rsidRDefault="00EF1C72" w:rsidP="00573401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No</w:t>
            </w:r>
          </w:p>
        </w:tc>
      </w:tr>
      <w:tr w:rsidR="00EF1C72" w:rsidRPr="00A15490" w14:paraId="58EEFAF7" w14:textId="77777777" w:rsidTr="00573401">
        <w:tc>
          <w:tcPr>
            <w:tcW w:w="1626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064AC18" w14:textId="77777777" w:rsidR="00EF1C72" w:rsidRPr="00A15490" w:rsidRDefault="00EF1C72" w:rsidP="00573401">
            <w:pPr>
              <w:pStyle w:val="NoSpacing"/>
              <w:rPr>
                <w:lang w:eastAsia="en-GB"/>
              </w:rPr>
            </w:pPr>
            <w:r w:rsidRPr="00A15490">
              <w:rPr>
                <w:lang w:eastAsia="en-GB"/>
              </w:rPr>
              <w:t>Reporting</w:t>
            </w:r>
          </w:p>
        </w:tc>
        <w:tc>
          <w:tcPr>
            <w:tcW w:w="2803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12AF633" w14:textId="77777777" w:rsidR="00EF1C72" w:rsidRPr="00A15490" w:rsidRDefault="00EF1C72" w:rsidP="00573401">
            <w:pPr>
              <w:pStyle w:val="NoSpacing"/>
              <w:rPr>
                <w:lang w:eastAsia="en-GB"/>
              </w:rPr>
            </w:pPr>
          </w:p>
        </w:tc>
        <w:tc>
          <w:tcPr>
            <w:tcW w:w="5295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833E881" w14:textId="77777777" w:rsidR="00EF1C72" w:rsidRPr="00A15490" w:rsidRDefault="00EF1C72" w:rsidP="00573401">
            <w:pPr>
              <w:pStyle w:val="NoSpacing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943" w:type="dxa"/>
            <w:shd w:val="clear" w:color="auto" w:fill="FFFFFF"/>
          </w:tcPr>
          <w:p w14:paraId="0A6B7EE0" w14:textId="77777777" w:rsidR="00EF1C72" w:rsidRPr="00A15490" w:rsidRDefault="00EF1C72" w:rsidP="00573401">
            <w:pPr>
              <w:pStyle w:val="NoSpacing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EF1C72" w:rsidRPr="00A15490" w14:paraId="041DB0AA" w14:textId="77777777" w:rsidTr="00573401">
        <w:tc>
          <w:tcPr>
            <w:tcW w:w="1626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31EBA48" w14:textId="77777777" w:rsidR="00EF1C72" w:rsidRPr="00A15490" w:rsidRDefault="00EF1C72" w:rsidP="00573401">
            <w:pPr>
              <w:pStyle w:val="NoSpacing"/>
              <w:rPr>
                <w:lang w:eastAsia="en-GB"/>
              </w:rPr>
            </w:pPr>
            <w:r w:rsidRPr="00A15490">
              <w:rPr>
                <w:lang w:eastAsia="en-GB"/>
              </w:rPr>
              <w:t>29.</w:t>
            </w:r>
          </w:p>
        </w:tc>
        <w:tc>
          <w:tcPr>
            <w:tcW w:w="2803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CDD5338" w14:textId="77777777" w:rsidR="00EF1C72" w:rsidRPr="00A15490" w:rsidRDefault="00EF1C72" w:rsidP="00573401">
            <w:pPr>
              <w:pStyle w:val="NoSpacing"/>
              <w:rPr>
                <w:lang w:eastAsia="en-GB"/>
              </w:rPr>
            </w:pPr>
            <w:r w:rsidRPr="00A15490">
              <w:rPr>
                <w:lang w:eastAsia="en-GB"/>
              </w:rPr>
              <w:t>Quotations presented</w:t>
            </w:r>
          </w:p>
        </w:tc>
        <w:tc>
          <w:tcPr>
            <w:tcW w:w="5295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1CE56DF" w14:textId="77777777" w:rsidR="00EF1C72" w:rsidRPr="00A15490" w:rsidRDefault="00EF1C72" w:rsidP="00573401">
            <w:pPr>
              <w:pStyle w:val="NoSpacing"/>
              <w:rPr>
                <w:lang w:eastAsia="en-GB"/>
              </w:rPr>
            </w:pPr>
            <w:r w:rsidRPr="00A15490">
              <w:rPr>
                <w:lang w:eastAsia="en-GB"/>
              </w:rPr>
              <w:t>Were participant quotations presented to illustrate the themes / findings? Was each quotation identified? e</w:t>
            </w:r>
            <w:r w:rsidRPr="00A15490">
              <w:rPr>
                <w:i/>
                <w:iCs/>
                <w:bdr w:val="none" w:sz="0" w:space="0" w:color="auto" w:frame="1"/>
                <w:lang w:eastAsia="en-GB"/>
              </w:rPr>
              <w:t>.g. participant number</w:t>
            </w:r>
          </w:p>
        </w:tc>
        <w:tc>
          <w:tcPr>
            <w:tcW w:w="4943" w:type="dxa"/>
            <w:shd w:val="clear" w:color="auto" w:fill="FFFFFF"/>
          </w:tcPr>
          <w:p w14:paraId="23E78673" w14:textId="77777777" w:rsidR="00EF1C72" w:rsidRPr="00A15490" w:rsidRDefault="00EF1C72" w:rsidP="00573401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Yes, quotes with participant ID’s have been presented to illustrate themes.</w:t>
            </w:r>
          </w:p>
        </w:tc>
      </w:tr>
      <w:tr w:rsidR="00EF1C72" w:rsidRPr="00A15490" w14:paraId="12586F40" w14:textId="77777777" w:rsidTr="00573401">
        <w:tc>
          <w:tcPr>
            <w:tcW w:w="1626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20F16CB" w14:textId="77777777" w:rsidR="00EF1C72" w:rsidRPr="00A15490" w:rsidRDefault="00EF1C72" w:rsidP="00573401">
            <w:pPr>
              <w:pStyle w:val="NoSpacing"/>
              <w:rPr>
                <w:lang w:eastAsia="en-GB"/>
              </w:rPr>
            </w:pPr>
            <w:r w:rsidRPr="00A15490">
              <w:rPr>
                <w:lang w:eastAsia="en-GB"/>
              </w:rPr>
              <w:t>30.</w:t>
            </w:r>
          </w:p>
        </w:tc>
        <w:tc>
          <w:tcPr>
            <w:tcW w:w="2803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7EA2398" w14:textId="77777777" w:rsidR="00EF1C72" w:rsidRPr="00A15490" w:rsidRDefault="00EF1C72" w:rsidP="00573401">
            <w:pPr>
              <w:pStyle w:val="NoSpacing"/>
              <w:rPr>
                <w:lang w:eastAsia="en-GB"/>
              </w:rPr>
            </w:pPr>
            <w:r w:rsidRPr="00A15490">
              <w:rPr>
                <w:lang w:eastAsia="en-GB"/>
              </w:rPr>
              <w:t>Data and findings consistent</w:t>
            </w:r>
          </w:p>
        </w:tc>
        <w:tc>
          <w:tcPr>
            <w:tcW w:w="5295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C643A64" w14:textId="77777777" w:rsidR="00EF1C72" w:rsidRPr="00A15490" w:rsidRDefault="00EF1C72" w:rsidP="00573401">
            <w:pPr>
              <w:pStyle w:val="NoSpacing"/>
              <w:rPr>
                <w:lang w:eastAsia="en-GB"/>
              </w:rPr>
            </w:pPr>
            <w:r w:rsidRPr="00A15490">
              <w:rPr>
                <w:lang w:eastAsia="en-GB"/>
              </w:rPr>
              <w:t>Was there consistency between the data presented and the findings?</w:t>
            </w:r>
          </w:p>
        </w:tc>
        <w:tc>
          <w:tcPr>
            <w:tcW w:w="4943" w:type="dxa"/>
            <w:shd w:val="clear" w:color="auto" w:fill="FFFFFF"/>
          </w:tcPr>
          <w:p w14:paraId="7C20D355" w14:textId="710C63D9" w:rsidR="00EF1C72" w:rsidRPr="00A15490" w:rsidRDefault="00E86517" w:rsidP="00573401">
            <w:pPr>
              <w:pStyle w:val="NoSpacing"/>
              <w:rPr>
                <w:lang w:eastAsia="en-GB"/>
              </w:rPr>
            </w:pPr>
            <w:r>
              <w:t>F</w:t>
            </w:r>
            <w:r w:rsidRPr="007976BA">
              <w:t xml:space="preserve">indings are supported by </w:t>
            </w:r>
            <w:r>
              <w:t>participant quotes.</w:t>
            </w:r>
          </w:p>
        </w:tc>
      </w:tr>
      <w:tr w:rsidR="00EF1C72" w:rsidRPr="00A15490" w14:paraId="417AF982" w14:textId="77777777" w:rsidTr="00573401">
        <w:tc>
          <w:tcPr>
            <w:tcW w:w="1626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5B09807" w14:textId="77777777" w:rsidR="00EF1C72" w:rsidRPr="00A15490" w:rsidRDefault="00EF1C72" w:rsidP="00573401">
            <w:pPr>
              <w:pStyle w:val="NoSpacing"/>
              <w:rPr>
                <w:lang w:eastAsia="en-GB"/>
              </w:rPr>
            </w:pPr>
            <w:r w:rsidRPr="00A15490">
              <w:rPr>
                <w:lang w:eastAsia="en-GB"/>
              </w:rPr>
              <w:t>31.</w:t>
            </w:r>
          </w:p>
        </w:tc>
        <w:tc>
          <w:tcPr>
            <w:tcW w:w="2803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2C54412" w14:textId="77777777" w:rsidR="00EF1C72" w:rsidRPr="00A15490" w:rsidRDefault="00EF1C72" w:rsidP="00573401">
            <w:pPr>
              <w:pStyle w:val="NoSpacing"/>
              <w:rPr>
                <w:lang w:eastAsia="en-GB"/>
              </w:rPr>
            </w:pPr>
            <w:r w:rsidRPr="00A15490">
              <w:rPr>
                <w:lang w:eastAsia="en-GB"/>
              </w:rPr>
              <w:t>Clarity of major themes</w:t>
            </w:r>
          </w:p>
        </w:tc>
        <w:tc>
          <w:tcPr>
            <w:tcW w:w="5295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4D14639" w14:textId="77777777" w:rsidR="00EF1C72" w:rsidRPr="00A15490" w:rsidRDefault="00EF1C72" w:rsidP="00573401">
            <w:pPr>
              <w:pStyle w:val="NoSpacing"/>
              <w:rPr>
                <w:lang w:eastAsia="en-GB"/>
              </w:rPr>
            </w:pPr>
            <w:r w:rsidRPr="00A15490">
              <w:rPr>
                <w:lang w:eastAsia="en-GB"/>
              </w:rPr>
              <w:t>Were major themes clearly presented in the findings?</w:t>
            </w:r>
          </w:p>
        </w:tc>
        <w:tc>
          <w:tcPr>
            <w:tcW w:w="4943" w:type="dxa"/>
            <w:shd w:val="clear" w:color="auto" w:fill="FFFFFF"/>
          </w:tcPr>
          <w:p w14:paraId="0B7FD0D4" w14:textId="035F66AF" w:rsidR="00EF1C72" w:rsidRPr="00A15490" w:rsidRDefault="00EF1C72" w:rsidP="00573401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There three main themes are presented in the manuscript.</w:t>
            </w:r>
          </w:p>
        </w:tc>
      </w:tr>
      <w:tr w:rsidR="00EF1C72" w:rsidRPr="00A15490" w14:paraId="0A3F145E" w14:textId="77777777" w:rsidTr="00573401">
        <w:tc>
          <w:tcPr>
            <w:tcW w:w="1626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5C2B550" w14:textId="77777777" w:rsidR="00EF1C72" w:rsidRPr="00A15490" w:rsidRDefault="00EF1C72" w:rsidP="00573401">
            <w:pPr>
              <w:pStyle w:val="NoSpacing"/>
              <w:rPr>
                <w:lang w:eastAsia="en-GB"/>
              </w:rPr>
            </w:pPr>
            <w:r w:rsidRPr="00A15490">
              <w:rPr>
                <w:lang w:eastAsia="en-GB"/>
              </w:rPr>
              <w:t>32.</w:t>
            </w:r>
          </w:p>
        </w:tc>
        <w:tc>
          <w:tcPr>
            <w:tcW w:w="2803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9B283AC" w14:textId="77777777" w:rsidR="00EF1C72" w:rsidRPr="00A15490" w:rsidRDefault="00EF1C72" w:rsidP="00573401">
            <w:pPr>
              <w:pStyle w:val="NoSpacing"/>
              <w:rPr>
                <w:lang w:eastAsia="en-GB"/>
              </w:rPr>
            </w:pPr>
            <w:r w:rsidRPr="00A15490">
              <w:rPr>
                <w:lang w:eastAsia="en-GB"/>
              </w:rPr>
              <w:t>Clarity of minor themes</w:t>
            </w:r>
          </w:p>
        </w:tc>
        <w:tc>
          <w:tcPr>
            <w:tcW w:w="5295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0722D83" w14:textId="77777777" w:rsidR="00EF1C72" w:rsidRPr="00A15490" w:rsidRDefault="00EF1C72" w:rsidP="00573401">
            <w:pPr>
              <w:pStyle w:val="NoSpacing"/>
              <w:rPr>
                <w:lang w:eastAsia="en-GB"/>
              </w:rPr>
            </w:pPr>
            <w:r w:rsidRPr="00A15490">
              <w:rPr>
                <w:lang w:eastAsia="en-GB"/>
              </w:rPr>
              <w:t>Is there a description of diverse cases or discussion of minor themes?</w:t>
            </w:r>
          </w:p>
        </w:tc>
        <w:tc>
          <w:tcPr>
            <w:tcW w:w="4943" w:type="dxa"/>
            <w:shd w:val="clear" w:color="auto" w:fill="FFFFFF"/>
          </w:tcPr>
          <w:p w14:paraId="0748ADC5" w14:textId="77777777" w:rsidR="00EF1C72" w:rsidRPr="00A15490" w:rsidRDefault="00EF1C72" w:rsidP="00573401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The themes have been presented so that the variation of responses across participants is highlighted.</w:t>
            </w:r>
          </w:p>
        </w:tc>
      </w:tr>
    </w:tbl>
    <w:p w14:paraId="30FD1DA9" w14:textId="77777777" w:rsidR="00EF1C72" w:rsidRDefault="00EF1C72" w:rsidP="00EF1C72">
      <w:pPr>
        <w:pStyle w:val="NoSpacing"/>
      </w:pPr>
    </w:p>
    <w:p w14:paraId="7789F667" w14:textId="77777777" w:rsidR="00660FED" w:rsidRDefault="00660FED"/>
    <w:sectPr w:rsidR="00660FED" w:rsidSect="00EF1C7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  <w:font w:name="inherit">
    <w:altName w:val="Cambria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1C72"/>
    <w:rsid w:val="00360824"/>
    <w:rsid w:val="003807E4"/>
    <w:rsid w:val="004F5828"/>
    <w:rsid w:val="00634174"/>
    <w:rsid w:val="00660FED"/>
    <w:rsid w:val="0090114C"/>
    <w:rsid w:val="00CF4C32"/>
    <w:rsid w:val="00E86517"/>
    <w:rsid w:val="00EF1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54FEF"/>
  <w15:chartTrackingRefBased/>
  <w15:docId w15:val="{EE877B78-D87A-4F6E-A4DF-C789A357EC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1C72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1C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1C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1C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1C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1C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1C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1C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1C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1C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1C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1C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1C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1C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1C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1C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1C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1C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1C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1C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F1C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1C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F1C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1C72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F1C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1C72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F1C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1C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1C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1C72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EF1C72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5</Pages>
  <Words>891</Words>
  <Characters>5079</Characters>
  <Application>Microsoft Office Word</Application>
  <DocSecurity>0</DocSecurity>
  <Lines>42</Lines>
  <Paragraphs>11</Paragraphs>
  <ScaleCrop>false</ScaleCrop>
  <Company>The University of Liverpool</Company>
  <LinksUpToDate>false</LinksUpToDate>
  <CharactersWithSpaces>5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 Glinchey, Tamsin</dc:creator>
  <cp:keywords/>
  <dc:description/>
  <cp:lastModifiedBy>Mc Glinchey, Tamsin</cp:lastModifiedBy>
  <cp:revision>4</cp:revision>
  <dcterms:created xsi:type="dcterms:W3CDTF">2025-10-31T13:01:00Z</dcterms:created>
  <dcterms:modified xsi:type="dcterms:W3CDTF">2025-10-31T13:24:00Z</dcterms:modified>
</cp:coreProperties>
</file>